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2141FA" w14:textId="469365C8" w:rsidR="002E6762" w:rsidRPr="00923651" w:rsidRDefault="00902869" w:rsidP="00902869">
      <w:pPr>
        <w:jc w:val="center"/>
        <w:rPr>
          <w:b/>
          <w:sz w:val="24"/>
        </w:rPr>
      </w:pPr>
      <w:bookmarkStart w:id="0" w:name="_GoBack"/>
      <w:r w:rsidRPr="00923651">
        <w:rPr>
          <w:b/>
          <w:sz w:val="24"/>
        </w:rPr>
        <w:t>Appendix 3: Excluded articles with reasons for exclusion</w:t>
      </w:r>
    </w:p>
    <w:tbl>
      <w:tblPr>
        <w:tblStyle w:val="TableGrid"/>
        <w:tblW w:w="11605" w:type="dxa"/>
        <w:tblLook w:val="04A0" w:firstRow="1" w:lastRow="0" w:firstColumn="1" w:lastColumn="0" w:noHBand="0" w:noVBand="1"/>
      </w:tblPr>
      <w:tblGrid>
        <w:gridCol w:w="1273"/>
        <w:gridCol w:w="5652"/>
        <w:gridCol w:w="4680"/>
      </w:tblGrid>
      <w:tr w:rsidR="00902869" w14:paraId="321600CB" w14:textId="77777777" w:rsidTr="00242F67">
        <w:tc>
          <w:tcPr>
            <w:tcW w:w="1273" w:type="dxa"/>
          </w:tcPr>
          <w:bookmarkEnd w:id="0"/>
          <w:p w14:paraId="51B10C79" w14:textId="77777777" w:rsidR="00902869" w:rsidRPr="003D421D" w:rsidRDefault="00902869" w:rsidP="00242F67">
            <w:pPr>
              <w:rPr>
                <w:rStyle w:val="CommentReference"/>
                <w:b/>
                <w:sz w:val="22"/>
              </w:rPr>
            </w:pPr>
            <w:r w:rsidRPr="003D421D">
              <w:rPr>
                <w:rStyle w:val="CommentReference"/>
                <w:b/>
                <w:sz w:val="22"/>
              </w:rPr>
              <w:t>Number</w:t>
            </w:r>
          </w:p>
        </w:tc>
        <w:tc>
          <w:tcPr>
            <w:tcW w:w="5652" w:type="dxa"/>
          </w:tcPr>
          <w:p w14:paraId="103851CE" w14:textId="77777777" w:rsidR="00902869" w:rsidRPr="003D421D" w:rsidRDefault="00902869" w:rsidP="00242F67">
            <w:pPr>
              <w:rPr>
                <w:b/>
              </w:rPr>
            </w:pPr>
            <w:r w:rsidRPr="003D421D">
              <w:rPr>
                <w:b/>
              </w:rPr>
              <w:t>Reference</w:t>
            </w:r>
          </w:p>
        </w:tc>
        <w:tc>
          <w:tcPr>
            <w:tcW w:w="4680" w:type="dxa"/>
          </w:tcPr>
          <w:p w14:paraId="5BA70920" w14:textId="77777777" w:rsidR="00902869" w:rsidRPr="003D421D" w:rsidRDefault="00902869" w:rsidP="00242F67">
            <w:pPr>
              <w:rPr>
                <w:b/>
              </w:rPr>
            </w:pPr>
            <w:r>
              <w:rPr>
                <w:b/>
              </w:rPr>
              <w:t xml:space="preserve">Reasons for exclusion </w:t>
            </w:r>
          </w:p>
        </w:tc>
      </w:tr>
      <w:tr w:rsidR="00902869" w14:paraId="3F294EF6" w14:textId="77777777" w:rsidTr="00242F67">
        <w:tc>
          <w:tcPr>
            <w:tcW w:w="1273" w:type="dxa"/>
          </w:tcPr>
          <w:p w14:paraId="1129425E" w14:textId="77777777" w:rsidR="00902869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rStyle w:val="CommentReference"/>
              </w:rPr>
            </w:pPr>
          </w:p>
        </w:tc>
        <w:tc>
          <w:tcPr>
            <w:tcW w:w="5652" w:type="dxa"/>
          </w:tcPr>
          <w:p w14:paraId="76E3C2B9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t>Angeles RN, Howard MI, Dolovich L. The effectiveness of web-based tools for improving blood glucose control in patients with diabetes Mellitus: A meta-analysis. Canadian Journal of Diabetes. 2011;35:344-52.</w:t>
            </w:r>
          </w:p>
        </w:tc>
        <w:tc>
          <w:tcPr>
            <w:tcW w:w="4680" w:type="dxa"/>
          </w:tcPr>
          <w:p w14:paraId="1AB2245A" w14:textId="77777777" w:rsidR="00902869" w:rsidRDefault="00902869" w:rsidP="00242F67">
            <w:r>
              <w:t>Contra to protocol: included studies of non-mHealth interventions</w:t>
            </w:r>
          </w:p>
        </w:tc>
      </w:tr>
      <w:tr w:rsidR="00902869" w14:paraId="14C686CA" w14:textId="77777777" w:rsidTr="00242F67">
        <w:tc>
          <w:tcPr>
            <w:tcW w:w="1273" w:type="dxa"/>
          </w:tcPr>
          <w:p w14:paraId="2EC70B09" w14:textId="77777777" w:rsidR="00902869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rStyle w:val="CommentReference"/>
              </w:rPr>
            </w:pPr>
          </w:p>
        </w:tc>
        <w:tc>
          <w:tcPr>
            <w:tcW w:w="5652" w:type="dxa"/>
          </w:tcPr>
          <w:p w14:paraId="24FF1FAE" w14:textId="77777777" w:rsidR="00902869" w:rsidRPr="00B277DA" w:rsidRDefault="00902869" w:rsidP="00242F67">
            <w:r w:rsidRPr="00B277DA">
              <w:t>Anglada-Martinez H, Riu-Viladoms G, Martin-Conde M, Rovira-Illamola M, Sotoca-Momblona JM, Codina-Jane C. Does mHealth increase adherence to medication? Results of a systematic review. International Journal of Clinical Practice. 2015;69(1):9-32.</w:t>
            </w:r>
          </w:p>
        </w:tc>
        <w:tc>
          <w:tcPr>
            <w:tcW w:w="4680" w:type="dxa"/>
          </w:tcPr>
          <w:p w14:paraId="6A6F0DA8" w14:textId="77777777" w:rsidR="00902869" w:rsidRDefault="00902869" w:rsidP="00242F67">
            <w:r>
              <w:t>Contra to protocol: included studies d</w:t>
            </w:r>
            <w:r w:rsidRPr="00F06C95">
              <w:t>id not involve physiological monitoring and transmission of HbA1c. Focused on medication adherence</w:t>
            </w:r>
            <w:r>
              <w:t xml:space="preserve"> only</w:t>
            </w:r>
            <w:r w:rsidRPr="00F06C95">
              <w:t xml:space="preserve"> </w:t>
            </w:r>
          </w:p>
          <w:p w14:paraId="416BCFC1" w14:textId="77777777" w:rsidR="00902869" w:rsidRDefault="00902869" w:rsidP="00242F67"/>
          <w:p w14:paraId="600E0444" w14:textId="77777777" w:rsidR="00902869" w:rsidRPr="00F06C95" w:rsidRDefault="00902869" w:rsidP="00242F67">
            <w:pPr>
              <w:jc w:val="center"/>
            </w:pPr>
          </w:p>
        </w:tc>
      </w:tr>
      <w:tr w:rsidR="00902869" w14:paraId="6B4815C4" w14:textId="77777777" w:rsidTr="00242F67">
        <w:tc>
          <w:tcPr>
            <w:tcW w:w="1273" w:type="dxa"/>
          </w:tcPr>
          <w:p w14:paraId="1F2D9DF2" w14:textId="77777777" w:rsidR="00902869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rStyle w:val="CommentReference"/>
              </w:rPr>
            </w:pPr>
          </w:p>
        </w:tc>
        <w:tc>
          <w:tcPr>
            <w:tcW w:w="5652" w:type="dxa"/>
          </w:tcPr>
          <w:p w14:paraId="341106FC" w14:textId="77777777" w:rsidR="00902869" w:rsidRPr="00B277DA" w:rsidRDefault="00902869" w:rsidP="00242F67">
            <w:r w:rsidRPr="00B277DA">
              <w:rPr>
                <w:rFonts w:cs="Segoe UI"/>
              </w:rPr>
              <w:t>Azar M, Gabbay R. Web-based management of diabetes through glucose uploads: has the time come for telemedicine? Diabetes Res Clin Pract 2009;</w:t>
            </w:r>
            <w:r w:rsidRPr="00B277DA">
              <w:rPr>
                <w:rFonts w:cs="Segoe UI"/>
                <w:bCs/>
              </w:rPr>
              <w:t>83</w:t>
            </w:r>
            <w:r w:rsidRPr="00B277DA">
              <w:rPr>
                <w:rFonts w:cs="Segoe UI"/>
              </w:rPr>
              <w:t>(1):9-17.</w:t>
            </w:r>
          </w:p>
        </w:tc>
        <w:tc>
          <w:tcPr>
            <w:tcW w:w="4680" w:type="dxa"/>
          </w:tcPr>
          <w:p w14:paraId="0C45C29F" w14:textId="77777777" w:rsidR="00902869" w:rsidRDefault="00902869" w:rsidP="00242F67">
            <w:r>
              <w:t>Contra to protocol: not a systematic review</w:t>
            </w:r>
          </w:p>
        </w:tc>
      </w:tr>
      <w:tr w:rsidR="00902869" w14:paraId="61D782D7" w14:textId="77777777" w:rsidTr="00242F67">
        <w:tc>
          <w:tcPr>
            <w:tcW w:w="1273" w:type="dxa"/>
          </w:tcPr>
          <w:p w14:paraId="4777EF66" w14:textId="77777777" w:rsidR="00902869" w:rsidRPr="0082689A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="Segoe UI"/>
              </w:rPr>
            </w:pPr>
          </w:p>
        </w:tc>
        <w:tc>
          <w:tcPr>
            <w:tcW w:w="5652" w:type="dxa"/>
          </w:tcPr>
          <w:p w14:paraId="5F27E4CF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Balas EA, Krishna S, Kretschmer RA, Cheek TR, Lobach DF, Boren SA. Computerized knowledge management in diabetes care. Med Care. 2004;42:610-21.</w:t>
            </w:r>
          </w:p>
          <w:p w14:paraId="1881C15A" w14:textId="77777777" w:rsidR="00902869" w:rsidRPr="00B277DA" w:rsidRDefault="00902869" w:rsidP="00242F67">
            <w:pPr>
              <w:rPr>
                <w:rFonts w:cs="Segoe UI"/>
              </w:rPr>
            </w:pPr>
          </w:p>
        </w:tc>
        <w:tc>
          <w:tcPr>
            <w:tcW w:w="4680" w:type="dxa"/>
          </w:tcPr>
          <w:p w14:paraId="44E35F9A" w14:textId="77777777" w:rsidR="00902869" w:rsidRPr="003D3E08" w:rsidRDefault="00902869" w:rsidP="00242F67">
            <w:r>
              <w:t>Contra to protocol: included studies of non-mHealth interventions</w:t>
            </w:r>
          </w:p>
        </w:tc>
      </w:tr>
      <w:tr w:rsidR="00902869" w14:paraId="0285F78B" w14:textId="77777777" w:rsidTr="00242F67">
        <w:tc>
          <w:tcPr>
            <w:tcW w:w="1273" w:type="dxa"/>
          </w:tcPr>
          <w:p w14:paraId="23C36187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19812F58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Barlow J, Singh D, Bayer S, Curry R. A systematic review of the benefits of home telecare for frail elderly people and those with long-term conditions. J Telemed Telecare. 2007;13:172-9.</w:t>
            </w:r>
          </w:p>
          <w:p w14:paraId="0C01F865" w14:textId="77777777" w:rsidR="00902869" w:rsidRPr="00B277DA" w:rsidRDefault="00902869" w:rsidP="00242F67"/>
        </w:tc>
        <w:tc>
          <w:tcPr>
            <w:tcW w:w="4680" w:type="dxa"/>
          </w:tcPr>
          <w:p w14:paraId="42A301B9" w14:textId="77777777" w:rsidR="00902869" w:rsidRPr="003D3E08" w:rsidRDefault="00902869" w:rsidP="00242F67">
            <w:r>
              <w:t>Contra to protocol: included studies involving patients with other chronic diseases. Diabetes results not reported separately</w:t>
            </w:r>
          </w:p>
        </w:tc>
      </w:tr>
      <w:tr w:rsidR="00902869" w14:paraId="4A2F1F31" w14:textId="77777777" w:rsidTr="00242F67">
        <w:tc>
          <w:tcPr>
            <w:tcW w:w="1273" w:type="dxa"/>
          </w:tcPr>
          <w:p w14:paraId="68764119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1BAC3F5E" w14:textId="77777777" w:rsidR="00902869" w:rsidRPr="00B277DA" w:rsidRDefault="00902869" w:rsidP="00242F67">
            <w:r w:rsidRPr="00B277DA">
              <w:t xml:space="preserve">Bass AM, Farhangian ME, Feldman S.R. Internet-based adherence interventions for treatment of chronic disorders in adolescents. Adolescent Health, Medicine and Therapeutics. 2015;6: 91-99. </w:t>
            </w:r>
          </w:p>
          <w:p w14:paraId="3A07B71D" w14:textId="77777777" w:rsidR="00902869" w:rsidRPr="00B277DA" w:rsidRDefault="00902869" w:rsidP="00242F67"/>
        </w:tc>
        <w:tc>
          <w:tcPr>
            <w:tcW w:w="4680" w:type="dxa"/>
          </w:tcPr>
          <w:p w14:paraId="5508B5B1" w14:textId="77777777" w:rsidR="00902869" w:rsidRDefault="00902869" w:rsidP="00242F67">
            <w:r>
              <w:t>Contra to protocol: included studies involving patients with other chronic diseases. Diabetes results not reported separately</w:t>
            </w:r>
          </w:p>
        </w:tc>
      </w:tr>
      <w:tr w:rsidR="00902869" w14:paraId="776947C3" w14:textId="77777777" w:rsidTr="00242F67">
        <w:tc>
          <w:tcPr>
            <w:tcW w:w="1273" w:type="dxa"/>
          </w:tcPr>
          <w:p w14:paraId="0CCC771E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1B0264FC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t>Beatty L, Lambert S. A systematic review of internet-based self-help therapeutic interventions to improve distress and disease-control among adults with chronic health conditions. Clin Psychol Rev. 2013;33:609-22.</w:t>
            </w:r>
          </w:p>
          <w:p w14:paraId="45E8DC08" w14:textId="77777777" w:rsidR="00902869" w:rsidRPr="00B277DA" w:rsidRDefault="00902869" w:rsidP="00242F67"/>
        </w:tc>
        <w:tc>
          <w:tcPr>
            <w:tcW w:w="4680" w:type="dxa"/>
          </w:tcPr>
          <w:p w14:paraId="114DF97F" w14:textId="77777777" w:rsidR="00902869" w:rsidRPr="003D3E08" w:rsidRDefault="00902869" w:rsidP="00242F67">
            <w:r>
              <w:t>Contra to protocol: included studies of non-mHealth interventions as well as studies that are self-guided and do not involve clinical feedback</w:t>
            </w:r>
          </w:p>
        </w:tc>
      </w:tr>
      <w:tr w:rsidR="00902869" w14:paraId="784E88C8" w14:textId="77777777" w:rsidTr="00242F67">
        <w:tc>
          <w:tcPr>
            <w:tcW w:w="1273" w:type="dxa"/>
          </w:tcPr>
          <w:p w14:paraId="1CF300BF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170716F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t xml:space="preserve">Bensink M, Hailey D, Wootton R. A systematic review of successes and failures in home telehealth: preliminary results... 6th International Conference on Successes and Failures in Telehealth. J Telemed Telecare. 2006;12:S3:8-16. </w:t>
            </w:r>
          </w:p>
        </w:tc>
        <w:tc>
          <w:tcPr>
            <w:tcW w:w="4680" w:type="dxa"/>
          </w:tcPr>
          <w:p w14:paraId="41BC8531" w14:textId="77777777" w:rsidR="00902869" w:rsidRDefault="00902869" w:rsidP="00242F67">
            <w:r>
              <w:t>Contra to protocol: i</w:t>
            </w:r>
            <w:r w:rsidRPr="002E6762">
              <w:t>ncluded studies with other chronic diseases. Results for each diabetes outcome of interest (e.g. HbA1c, satisfaction, quality of life) were not reported separately</w:t>
            </w:r>
          </w:p>
        </w:tc>
      </w:tr>
      <w:tr w:rsidR="00902869" w14:paraId="1504CEB8" w14:textId="77777777" w:rsidTr="00242F67">
        <w:tc>
          <w:tcPr>
            <w:tcW w:w="1273" w:type="dxa"/>
          </w:tcPr>
          <w:p w14:paraId="77E254A4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0D61EAD" w14:textId="77777777" w:rsidR="00902869" w:rsidRPr="00B277DA" w:rsidRDefault="00902869" w:rsidP="00242F67">
            <w:pPr>
              <w:rPr>
                <w:rFonts w:cs="Segoe UI"/>
              </w:rPr>
            </w:pPr>
            <w:r w:rsidRPr="00B277DA">
              <w:rPr>
                <w:rFonts w:cs="Segoe UI"/>
              </w:rPr>
              <w:t>Biem HJ, Turnell RW, D'Arcy C. Computer telephony: automated calls for medical care. Clin Invest Med 2003;</w:t>
            </w:r>
            <w:r w:rsidRPr="00B277DA">
              <w:rPr>
                <w:rFonts w:cs="Segoe UI"/>
                <w:bCs/>
              </w:rPr>
              <w:t>26</w:t>
            </w:r>
            <w:r w:rsidRPr="00B277DA">
              <w:rPr>
                <w:rFonts w:cs="Segoe UI"/>
              </w:rPr>
              <w:t>(5):259-68.</w:t>
            </w:r>
          </w:p>
        </w:tc>
        <w:tc>
          <w:tcPr>
            <w:tcW w:w="4680" w:type="dxa"/>
          </w:tcPr>
          <w:p w14:paraId="71639981" w14:textId="77777777" w:rsidR="00902869" w:rsidRDefault="00902869" w:rsidP="00242F67">
            <w:r>
              <w:t>Contra to protocol: not specific to diabetes care; included studies that focused on other chronic conditions (e.g. hypertension and chronic lung diseases)</w:t>
            </w:r>
          </w:p>
        </w:tc>
      </w:tr>
      <w:tr w:rsidR="00902869" w14:paraId="396F8C0A" w14:textId="77777777" w:rsidTr="00242F67">
        <w:tc>
          <w:tcPr>
            <w:tcW w:w="1273" w:type="dxa"/>
          </w:tcPr>
          <w:p w14:paraId="747B2F33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4CEA6DF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  <w:bCs/>
              </w:rPr>
              <w:t xml:space="preserve">Blake H. Mobile phone technology in chronic disease management. Nurs Stand. 2008;23(12):43-6. </w:t>
            </w:r>
          </w:p>
        </w:tc>
        <w:tc>
          <w:tcPr>
            <w:tcW w:w="4680" w:type="dxa"/>
          </w:tcPr>
          <w:p w14:paraId="76E48FDA" w14:textId="77777777" w:rsidR="00902869" w:rsidRDefault="00902869" w:rsidP="00242F67">
            <w:r>
              <w:t>Contra to protocol: not a systematic review</w:t>
            </w:r>
          </w:p>
        </w:tc>
      </w:tr>
      <w:tr w:rsidR="00902869" w14:paraId="2B9A2D0D" w14:textId="77777777" w:rsidTr="00242F67">
        <w:tc>
          <w:tcPr>
            <w:tcW w:w="1273" w:type="dxa"/>
          </w:tcPr>
          <w:p w14:paraId="075C4091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7925A17C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  <w:bCs/>
              </w:rPr>
              <w:t xml:space="preserve">Botsis T, Hartvigsen G. Current status and future perspectives in telecare for elderly people suffering from chronic diseases. J Telemed Telecare. 2008;14:195-203. </w:t>
            </w:r>
          </w:p>
        </w:tc>
        <w:tc>
          <w:tcPr>
            <w:tcW w:w="4680" w:type="dxa"/>
          </w:tcPr>
          <w:p w14:paraId="33B115B2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7231B751" w14:textId="77777777" w:rsidTr="00242F67">
        <w:tc>
          <w:tcPr>
            <w:tcW w:w="1273" w:type="dxa"/>
          </w:tcPr>
          <w:p w14:paraId="54BF07F7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FA16A12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bCs/>
              </w:rPr>
            </w:pPr>
            <w:r w:rsidRPr="00B277DA">
              <w:rPr>
                <w:rFonts w:cs="Segoe UI"/>
                <w:bCs/>
              </w:rPr>
              <w:t>Cassimatis, Kavanagh, David J. Effects of type 2 diabetes behavioural telehealth interventions on glycaemic control and adherence: a systematic review. Journal of Telemedicine and Telecare. 2012;18:447-50.</w:t>
            </w:r>
          </w:p>
        </w:tc>
        <w:tc>
          <w:tcPr>
            <w:tcW w:w="4680" w:type="dxa"/>
          </w:tcPr>
          <w:p w14:paraId="2E6EF820" w14:textId="77777777" w:rsidR="00902869" w:rsidRDefault="00902869" w:rsidP="00242F67">
            <w:r>
              <w:t>Contra to protocol: included studies of non-mHealth interventions</w:t>
            </w:r>
          </w:p>
        </w:tc>
      </w:tr>
      <w:tr w:rsidR="00902869" w14:paraId="57F2BBBC" w14:textId="77777777" w:rsidTr="00242F67">
        <w:tc>
          <w:tcPr>
            <w:tcW w:w="1273" w:type="dxa"/>
          </w:tcPr>
          <w:p w14:paraId="78529A81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13FE3F47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Connelly J, Kirk A, Masthoff J, Macrury S. The use of technology to promote physical activity in Type 2 diabetes management: A systematic review. Diabet Med. 2013;30:1420-32.</w:t>
            </w:r>
          </w:p>
          <w:p w14:paraId="1BCE3660" w14:textId="77777777" w:rsidR="00902869" w:rsidRPr="00B277DA" w:rsidRDefault="00902869" w:rsidP="00242F67"/>
        </w:tc>
        <w:tc>
          <w:tcPr>
            <w:tcW w:w="4680" w:type="dxa"/>
          </w:tcPr>
          <w:p w14:paraId="5108C176" w14:textId="77777777" w:rsidR="00902869" w:rsidRDefault="00902869" w:rsidP="00242F67">
            <w:r>
              <w:t>Contra to protocol: included studies of non-mHealth interventions as well as studies that did not involve clinical feedback</w:t>
            </w:r>
          </w:p>
        </w:tc>
      </w:tr>
      <w:tr w:rsidR="00902869" w14:paraId="33F0C0F4" w14:textId="77777777" w:rsidTr="00242F67">
        <w:tc>
          <w:tcPr>
            <w:tcW w:w="1273" w:type="dxa"/>
          </w:tcPr>
          <w:p w14:paraId="1618FC68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797E4D7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  <w:szCs w:val="18"/>
              </w:rPr>
              <w:t xml:space="preserve">Costa BM, Fitzgerald KJ, Jones KM, Dunning A. Effectiveness of IT-based diabetes management interventions: a review of the literature. BMC Fam Pract. 2009;10:72. </w:t>
            </w:r>
          </w:p>
        </w:tc>
        <w:tc>
          <w:tcPr>
            <w:tcW w:w="4680" w:type="dxa"/>
          </w:tcPr>
          <w:p w14:paraId="7932FBBF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1A916159" w14:textId="77777777" w:rsidTr="00242F67">
        <w:tc>
          <w:tcPr>
            <w:tcW w:w="1273" w:type="dxa"/>
          </w:tcPr>
          <w:p w14:paraId="36272024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1608D435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Cotter AP, Durant N, Agne AA, Cherrington AL. Internet interventions to support lifestyle modification for diabetes management: A systematic review of the evidence. Journal of Diabetes and its Complications. 2014;28:243-51.</w:t>
            </w:r>
          </w:p>
          <w:p w14:paraId="6BC1A189" w14:textId="77777777" w:rsidR="00902869" w:rsidRPr="00B277DA" w:rsidRDefault="00902869" w:rsidP="00242F67"/>
        </w:tc>
        <w:tc>
          <w:tcPr>
            <w:tcW w:w="4680" w:type="dxa"/>
          </w:tcPr>
          <w:p w14:paraId="7E5EEC04" w14:textId="77777777" w:rsidR="00902869" w:rsidRPr="003D3E08" w:rsidRDefault="00902869" w:rsidP="00242F67">
            <w:r>
              <w:t>Contra to protocol: included studies of non-mHealth interventions as well as studies that did not involve clinical feedback</w:t>
            </w:r>
          </w:p>
        </w:tc>
      </w:tr>
      <w:tr w:rsidR="00902869" w14:paraId="35F13E50" w14:textId="77777777" w:rsidTr="00242F67">
        <w:tc>
          <w:tcPr>
            <w:tcW w:w="1273" w:type="dxa"/>
          </w:tcPr>
          <w:p w14:paraId="56504B9A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61713C98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Dalton JE. Web-based care for adults with type 2 diabetes. Canadian Journal of Dietetic Practice and Research. 2008;69:185-91.</w:t>
            </w:r>
          </w:p>
          <w:p w14:paraId="502E7167" w14:textId="77777777" w:rsidR="00902869" w:rsidRPr="00B277DA" w:rsidRDefault="00902869" w:rsidP="00242F67"/>
        </w:tc>
        <w:tc>
          <w:tcPr>
            <w:tcW w:w="4680" w:type="dxa"/>
          </w:tcPr>
          <w:p w14:paraId="20C1629F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38767EAC" w14:textId="77777777" w:rsidTr="00242F67">
        <w:tc>
          <w:tcPr>
            <w:tcW w:w="1273" w:type="dxa"/>
          </w:tcPr>
          <w:p w14:paraId="02F040A8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5ED2C58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  <w:szCs w:val="18"/>
              </w:rPr>
              <w:t xml:space="preserve">de Jong CC, Ros WJ, Schrijvers G. The effects on health behavior and health outcomes of Internet-based asynchronous communication between health providers and patients with a chronic condition: a systematic review. J Med Internet Res. 2014;16:e19. </w:t>
            </w:r>
          </w:p>
        </w:tc>
        <w:tc>
          <w:tcPr>
            <w:tcW w:w="4680" w:type="dxa"/>
          </w:tcPr>
          <w:p w14:paraId="06CB1879" w14:textId="77777777" w:rsidR="00902869" w:rsidRPr="003D3E08" w:rsidRDefault="00902869" w:rsidP="00242F67">
            <w:r>
              <w:t>Contra to protocol: included studies involving patients with other chronic diseases. Diabetes results not reported separately</w:t>
            </w:r>
          </w:p>
        </w:tc>
      </w:tr>
      <w:tr w:rsidR="00902869" w14:paraId="4CBAEC32" w14:textId="77777777" w:rsidTr="00242F67">
        <w:tc>
          <w:tcPr>
            <w:tcW w:w="1273" w:type="dxa"/>
          </w:tcPr>
          <w:p w14:paraId="34E66679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05F60F92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Dellifraine JL, Dansky KH. Home-based telehealth: a review and meta-analysis. Journal of telemedicine and telecare. 2008;14:62-6.</w:t>
            </w:r>
          </w:p>
          <w:p w14:paraId="4BBFFED3" w14:textId="77777777" w:rsidR="00902869" w:rsidRPr="00B277DA" w:rsidRDefault="00902869" w:rsidP="00242F67"/>
        </w:tc>
        <w:tc>
          <w:tcPr>
            <w:tcW w:w="4680" w:type="dxa"/>
          </w:tcPr>
          <w:p w14:paraId="1F9FB3A1" w14:textId="77777777" w:rsidR="00902869" w:rsidRDefault="00902869" w:rsidP="00242F67">
            <w:r>
              <w:t>Contra to protocol: included studies of non-mHealth interventions</w:t>
            </w:r>
          </w:p>
        </w:tc>
      </w:tr>
      <w:tr w:rsidR="00902869" w14:paraId="69DBF238" w14:textId="77777777" w:rsidTr="00242F67">
        <w:tc>
          <w:tcPr>
            <w:tcW w:w="1273" w:type="dxa"/>
          </w:tcPr>
          <w:p w14:paraId="3A0429A8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CBEF6A9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  <w:szCs w:val="18"/>
              </w:rPr>
              <w:t xml:space="preserve">Dennis SM, Harris M, Lloyd J, Powell D, Faruqi N, Zwar N. Do people with existing chronic conditions benefit from telephone coaching? A rapid review. Aust Health Rev. 2013;37:381-8. </w:t>
            </w:r>
          </w:p>
        </w:tc>
        <w:tc>
          <w:tcPr>
            <w:tcW w:w="4680" w:type="dxa"/>
          </w:tcPr>
          <w:p w14:paraId="5509890F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6FB49CA0" w14:textId="77777777" w:rsidTr="00242F67">
        <w:tc>
          <w:tcPr>
            <w:tcW w:w="1273" w:type="dxa"/>
          </w:tcPr>
          <w:p w14:paraId="35E82C28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6F2BDE5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El-Gayar O, Timsina P, Nawar N, Eid W. Mobile applications for diabetes self-management: status and potential. J Diabetes Sci Technol. 2013;7:247-62.</w:t>
            </w:r>
          </w:p>
          <w:p w14:paraId="496BB8FB" w14:textId="77777777" w:rsidR="00902869" w:rsidRPr="00B277DA" w:rsidRDefault="00902869" w:rsidP="00242F67"/>
        </w:tc>
        <w:tc>
          <w:tcPr>
            <w:tcW w:w="4680" w:type="dxa"/>
          </w:tcPr>
          <w:p w14:paraId="44A45744" w14:textId="77777777" w:rsidR="00902869" w:rsidRPr="003D3E08" w:rsidRDefault="00902869" w:rsidP="00242F67">
            <w:r>
              <w:t>Contra to protocol: i</w:t>
            </w:r>
            <w:r w:rsidRPr="00157C06">
              <w:t>nclude</w:t>
            </w:r>
            <w:r>
              <w:t>d</w:t>
            </w:r>
            <w:r w:rsidRPr="00157C06">
              <w:t xml:space="preserve"> study designs </w:t>
            </w:r>
            <w:r>
              <w:t>that are</w:t>
            </w:r>
            <w:r w:rsidRPr="00157C06">
              <w:t xml:space="preserve"> </w:t>
            </w:r>
            <w:r>
              <w:t>out of the scope of this overview of systematic reviews</w:t>
            </w:r>
            <w:r w:rsidRPr="00157C06">
              <w:t xml:space="preserve"> (e.g. case studies)</w:t>
            </w:r>
            <w:r>
              <w:t xml:space="preserve"> as well as mobile health apps from the Apple store</w:t>
            </w:r>
          </w:p>
        </w:tc>
      </w:tr>
      <w:tr w:rsidR="00902869" w14:paraId="0AAEEAEB" w14:textId="77777777" w:rsidTr="00242F67">
        <w:tc>
          <w:tcPr>
            <w:tcW w:w="1273" w:type="dxa"/>
          </w:tcPr>
          <w:p w14:paraId="7EE9868E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FDBED18" w14:textId="77777777" w:rsidR="00902869" w:rsidRPr="00B277DA" w:rsidRDefault="00902869" w:rsidP="00242F67">
            <w:r w:rsidRPr="00B277DA">
              <w:rPr>
                <w:rFonts w:cs="Segoe UI"/>
                <w:szCs w:val="18"/>
              </w:rPr>
              <w:t>El-Gayar O, Timsina P, Nawar N, Eid W. A systematic review of IT for diabetes self-management: are we there yet? Int J Med Inf. 2013;82:637-52.</w:t>
            </w:r>
          </w:p>
          <w:p w14:paraId="1323A722" w14:textId="77777777" w:rsidR="00902869" w:rsidRPr="00B277DA" w:rsidRDefault="00902869" w:rsidP="00242F67"/>
        </w:tc>
        <w:tc>
          <w:tcPr>
            <w:tcW w:w="4680" w:type="dxa"/>
          </w:tcPr>
          <w:p w14:paraId="59CF8F07" w14:textId="77777777" w:rsidR="00902869" w:rsidRPr="003D3E08" w:rsidRDefault="00902869" w:rsidP="00242F67">
            <w:r>
              <w:t>Contra to protocol: included studies of non-mHealth interventions as well as studies that did not involve clinical feedback</w:t>
            </w:r>
          </w:p>
        </w:tc>
      </w:tr>
      <w:tr w:rsidR="00902869" w14:paraId="4ED1F1EC" w14:textId="77777777" w:rsidTr="00242F67">
        <w:tc>
          <w:tcPr>
            <w:tcW w:w="1273" w:type="dxa"/>
          </w:tcPr>
          <w:p w14:paraId="7376F802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6155F3C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  <w:szCs w:val="18"/>
              </w:rPr>
              <w:t xml:space="preserve">Elissen AM, Steuten LM, Lemmens LC, Drewes HW, Lemmens KM, Meeuwissen JA, et al. Meta-analysis of the effectiveness of chronic care management for diabetes: investigating heterogeneity in outcomes. J Eval Clin Pract. 2013;19:753-62. </w:t>
            </w:r>
          </w:p>
        </w:tc>
        <w:tc>
          <w:tcPr>
            <w:tcW w:w="4680" w:type="dxa"/>
          </w:tcPr>
          <w:p w14:paraId="6CF35A09" w14:textId="77777777" w:rsidR="00902869" w:rsidRPr="003D3E08" w:rsidRDefault="00902869" w:rsidP="00242F67">
            <w:r>
              <w:t>Contra to protocol: included studies of non-mHealth interventions</w:t>
            </w:r>
          </w:p>
        </w:tc>
      </w:tr>
      <w:tr w:rsidR="00902869" w14:paraId="3885FFAB" w14:textId="77777777" w:rsidTr="00242F67">
        <w:tc>
          <w:tcPr>
            <w:tcW w:w="1273" w:type="dxa"/>
          </w:tcPr>
          <w:p w14:paraId="673ABEE0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3B996E7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Farmer A, Gibson OJ, Tarassenko L, Neil A. A systematic review of telemedicine interventions to support blood glucose self-monitoring in diabetes. Diabet Med. 2005;22:1372-8.</w:t>
            </w:r>
          </w:p>
          <w:p w14:paraId="11DEFB9B" w14:textId="77777777" w:rsidR="00902869" w:rsidRPr="00B277DA" w:rsidRDefault="00902869" w:rsidP="00242F67"/>
        </w:tc>
        <w:tc>
          <w:tcPr>
            <w:tcW w:w="4680" w:type="dxa"/>
          </w:tcPr>
          <w:p w14:paraId="32671B10" w14:textId="77777777" w:rsidR="00902869" w:rsidRDefault="00902869" w:rsidP="00242F67">
            <w:r>
              <w:t>Contra to protocol: included studies of non-mHealth interventions</w:t>
            </w:r>
          </w:p>
        </w:tc>
      </w:tr>
      <w:tr w:rsidR="00902869" w14:paraId="5863343D" w14:textId="77777777" w:rsidTr="00242F67">
        <w:tc>
          <w:tcPr>
            <w:tcW w:w="1273" w:type="dxa"/>
          </w:tcPr>
          <w:p w14:paraId="07AE0835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A7D9EDD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 xml:space="preserve">Farmer AJ, McSharry J, Rowbotham S, McGowan L, Ricci-Cabello I, French DP. Effects of interventions promoting monitoring of medication use and brief messaging on </w:t>
            </w:r>
            <w:r w:rsidRPr="00B277DA">
              <w:rPr>
                <w:rFonts w:cs="Segoe UI"/>
                <w:szCs w:val="18"/>
              </w:rPr>
              <w:lastRenderedPageBreak/>
              <w:t>medication adherence for people with Type 2 diabetes: A systematic review of randomized trials. Diabet. Med. 2016;33: 565–579</w:t>
            </w:r>
          </w:p>
        </w:tc>
        <w:tc>
          <w:tcPr>
            <w:tcW w:w="4680" w:type="dxa"/>
          </w:tcPr>
          <w:p w14:paraId="00445450" w14:textId="77777777" w:rsidR="00902869" w:rsidRDefault="00902869" w:rsidP="00242F67">
            <w:r>
              <w:lastRenderedPageBreak/>
              <w:t>Contra to protocol: included studies d</w:t>
            </w:r>
            <w:r w:rsidRPr="00F06C95">
              <w:t>id not involve physiological monitoring and transmission of HbA1c. Focused on medication adherence</w:t>
            </w:r>
            <w:r>
              <w:t xml:space="preserve"> only</w:t>
            </w:r>
          </w:p>
        </w:tc>
      </w:tr>
      <w:tr w:rsidR="00902869" w14:paraId="117E75F6" w14:textId="77777777" w:rsidTr="00242F67">
        <w:tc>
          <w:tcPr>
            <w:tcW w:w="1273" w:type="dxa"/>
          </w:tcPr>
          <w:p w14:paraId="70D7E452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55F160D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Ferguson S, Swan M, Smaldone A. Does diabetes self-management education in conjunction with primary care improve glycemic control in Hispanic patients? A systematic review and meta-analysis. The Diabetes educator. 2015;41(4):472-84.</w:t>
            </w:r>
          </w:p>
          <w:p w14:paraId="4BDDB8BA" w14:textId="77777777" w:rsidR="00902869" w:rsidRPr="00B277DA" w:rsidRDefault="00902869" w:rsidP="00242F67"/>
        </w:tc>
        <w:tc>
          <w:tcPr>
            <w:tcW w:w="4680" w:type="dxa"/>
          </w:tcPr>
          <w:p w14:paraId="1404A6C4" w14:textId="77777777" w:rsidR="00902869" w:rsidRDefault="00902869" w:rsidP="00242F67">
            <w:r>
              <w:t>Contra to protocol: did not focus on mHealth interventions</w:t>
            </w:r>
          </w:p>
        </w:tc>
      </w:tr>
      <w:tr w:rsidR="00902869" w14:paraId="58962B8C" w14:textId="77777777" w:rsidTr="00242F67">
        <w:tc>
          <w:tcPr>
            <w:tcW w:w="1273" w:type="dxa"/>
          </w:tcPr>
          <w:p w14:paraId="3B802028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D5E6471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  <w:szCs w:val="18"/>
              </w:rPr>
              <w:t xml:space="preserve">Fitzner K, Moss G. Telehealth--an effective delivery method for diabetes self-management education? Popul Health Manag. 2013;16:169-77. </w:t>
            </w:r>
          </w:p>
        </w:tc>
        <w:tc>
          <w:tcPr>
            <w:tcW w:w="4680" w:type="dxa"/>
          </w:tcPr>
          <w:p w14:paraId="69400895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720BB0A7" w14:textId="77777777" w:rsidTr="00242F67">
        <w:tc>
          <w:tcPr>
            <w:tcW w:w="1273" w:type="dxa"/>
          </w:tcPr>
          <w:p w14:paraId="14117786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7D23051A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 xml:space="preserve">Fjeldsoe BS, Marshall AL, Miller YD. Behavior change interventions delivered by mobile telephone short-message service. Am J Prev Med. 2009;36:165-73. </w:t>
            </w:r>
          </w:p>
          <w:p w14:paraId="4387A3D7" w14:textId="77777777" w:rsidR="00902869" w:rsidRPr="00B277DA" w:rsidRDefault="00902869" w:rsidP="00242F67"/>
        </w:tc>
        <w:tc>
          <w:tcPr>
            <w:tcW w:w="4680" w:type="dxa"/>
          </w:tcPr>
          <w:p w14:paraId="45A55070" w14:textId="77777777" w:rsidR="00902869" w:rsidRPr="003D3E08" w:rsidRDefault="00902869" w:rsidP="00242F67">
            <w:r>
              <w:t>Contra to protocol: included studies involving patients with other chronic diseases. Diabetes results not reported separately</w:t>
            </w:r>
          </w:p>
        </w:tc>
      </w:tr>
      <w:tr w:rsidR="00902869" w14:paraId="195D2788" w14:textId="77777777" w:rsidTr="00242F67">
        <w:trPr>
          <w:trHeight w:val="1151"/>
        </w:trPr>
        <w:tc>
          <w:tcPr>
            <w:tcW w:w="1273" w:type="dxa"/>
          </w:tcPr>
          <w:p w14:paraId="4584D9F3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14AA0CAE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Flodgren G, Rachas A, Farmer AJ, Inzitari M, Shepperd S. Interactive telemedicine: effects on professional practice and health care outcomes. The Cochrane database of systematic reviews. 2015;9:CD002098.</w:t>
            </w:r>
          </w:p>
          <w:p w14:paraId="5AB53B09" w14:textId="77777777" w:rsidR="00902869" w:rsidRPr="00B277DA" w:rsidRDefault="00902869" w:rsidP="00242F67"/>
        </w:tc>
        <w:tc>
          <w:tcPr>
            <w:tcW w:w="4680" w:type="dxa"/>
          </w:tcPr>
          <w:p w14:paraId="75A6C193" w14:textId="77777777" w:rsidR="00902869" w:rsidRDefault="00902869" w:rsidP="00242F67">
            <w:r>
              <w:t>Contra to protocol: included studies of non-mHealth interventions</w:t>
            </w:r>
          </w:p>
        </w:tc>
      </w:tr>
      <w:tr w:rsidR="00902869" w14:paraId="10A88C98" w14:textId="77777777" w:rsidTr="00242F67">
        <w:trPr>
          <w:trHeight w:val="1151"/>
        </w:trPr>
        <w:tc>
          <w:tcPr>
            <w:tcW w:w="1273" w:type="dxa"/>
          </w:tcPr>
          <w:p w14:paraId="25C23B17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7619B0D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Garabedian LF, Ross-Degnan D, Wharam JF. Mobile Phone and Smartphone Technologies for Diabetes Care and Self-Management. Current Diabetes Reports. 2015;15(12):109</w:t>
            </w:r>
          </w:p>
          <w:p w14:paraId="66861651" w14:textId="77777777" w:rsidR="00902869" w:rsidRPr="00B277DA" w:rsidRDefault="00902869" w:rsidP="00242F67"/>
        </w:tc>
        <w:tc>
          <w:tcPr>
            <w:tcW w:w="4680" w:type="dxa"/>
          </w:tcPr>
          <w:p w14:paraId="4112FE0A" w14:textId="77777777" w:rsidR="00902869" w:rsidRDefault="00902869" w:rsidP="00242F67">
            <w:r>
              <w:t xml:space="preserve">Contra to protocol: included interventions that did not involve clinical feedback </w:t>
            </w:r>
          </w:p>
        </w:tc>
      </w:tr>
      <w:tr w:rsidR="00902869" w14:paraId="0F742E80" w14:textId="77777777" w:rsidTr="00242F67">
        <w:trPr>
          <w:trHeight w:val="827"/>
        </w:trPr>
        <w:tc>
          <w:tcPr>
            <w:tcW w:w="1273" w:type="dxa"/>
          </w:tcPr>
          <w:p w14:paraId="2D265738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2ECDB6F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 xml:space="preserve">Garcia-Lizana F, Sarria-Santamera A. New technologies for chronic disease management and control: a systematic review. J Telemed Telecare. 2007;13:62-8. </w:t>
            </w:r>
          </w:p>
        </w:tc>
        <w:tc>
          <w:tcPr>
            <w:tcW w:w="4680" w:type="dxa"/>
          </w:tcPr>
          <w:p w14:paraId="43AAEDDE" w14:textId="77777777" w:rsidR="00902869" w:rsidRPr="003D3E08" w:rsidRDefault="00902869" w:rsidP="00242F67">
            <w:r>
              <w:t>Contra to protocol: included studies involving patients with other chronic diseases. Diabetes results not reported separately</w:t>
            </w:r>
          </w:p>
        </w:tc>
      </w:tr>
      <w:tr w:rsidR="00902869" w14:paraId="4B46D26A" w14:textId="77777777" w:rsidTr="00242F67">
        <w:tc>
          <w:tcPr>
            <w:tcW w:w="1273" w:type="dxa"/>
          </w:tcPr>
          <w:p w14:paraId="77289799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6B4CC423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  <w:szCs w:val="18"/>
              </w:rPr>
              <w:t xml:space="preserve">Gray PA, Drayton-Brooks S, Williamson KM. Diabetes: follow-up support for patients with uncontrolled diabetes. Nurse Pract. 2013;38:49-53. </w:t>
            </w:r>
          </w:p>
        </w:tc>
        <w:tc>
          <w:tcPr>
            <w:tcW w:w="4680" w:type="dxa"/>
          </w:tcPr>
          <w:p w14:paraId="7B0D60C8" w14:textId="77777777" w:rsidR="00902869" w:rsidRPr="003D3E08" w:rsidRDefault="00902869" w:rsidP="00242F67">
            <w:r>
              <w:t>Contra to protocol: not a systematic review.</w:t>
            </w:r>
          </w:p>
        </w:tc>
      </w:tr>
      <w:tr w:rsidR="00902869" w14:paraId="092FD4C8" w14:textId="77777777" w:rsidTr="00242F67">
        <w:tc>
          <w:tcPr>
            <w:tcW w:w="1273" w:type="dxa"/>
          </w:tcPr>
          <w:p w14:paraId="77030CCA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B0E8AE2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Graziano JA, Gross CR. The effects of isolated telephone interventions on glycemic control in type 2 diabetes: a literature review. ANS Adv Nurs Sci. 2009;32:E28-e41.</w:t>
            </w:r>
          </w:p>
        </w:tc>
        <w:tc>
          <w:tcPr>
            <w:tcW w:w="4680" w:type="dxa"/>
          </w:tcPr>
          <w:p w14:paraId="07F2D05A" w14:textId="77777777" w:rsidR="00902869" w:rsidRDefault="00902869" w:rsidP="00242F67">
            <w:r>
              <w:t>Contra to protocol: did not focus on mHealth interventions</w:t>
            </w:r>
          </w:p>
        </w:tc>
      </w:tr>
      <w:tr w:rsidR="00902869" w14:paraId="7F75ECE1" w14:textId="77777777" w:rsidTr="00242F67">
        <w:tc>
          <w:tcPr>
            <w:tcW w:w="1273" w:type="dxa"/>
          </w:tcPr>
          <w:p w14:paraId="0B02A618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7FAAAB59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Greenwood DA, Young HM, Quinn CC. Telehealth remote monitoring systematic review: Structured self-monitoring of blood glucose and impact on A1C. Journal of Diabetes Science and Technology. 2014;8:378-89.</w:t>
            </w:r>
          </w:p>
          <w:p w14:paraId="517C8438" w14:textId="77777777" w:rsidR="00902869" w:rsidRPr="00B277DA" w:rsidRDefault="00902869" w:rsidP="00242F67">
            <w:r w:rsidRPr="00B277DA">
              <w:t xml:space="preserve"> </w:t>
            </w:r>
          </w:p>
        </w:tc>
        <w:tc>
          <w:tcPr>
            <w:tcW w:w="4680" w:type="dxa"/>
          </w:tcPr>
          <w:p w14:paraId="30E9412B" w14:textId="77777777" w:rsidR="00902869" w:rsidRDefault="00902869" w:rsidP="00242F67">
            <w:r>
              <w:t>Contra to protocol: included studies of non-mHealth interventions. Results were not analyzed separately for the mHealth interventions</w:t>
            </w:r>
          </w:p>
        </w:tc>
      </w:tr>
      <w:tr w:rsidR="00902869" w14:paraId="6F369DB1" w14:textId="77777777" w:rsidTr="00242F67">
        <w:tc>
          <w:tcPr>
            <w:tcW w:w="1273" w:type="dxa"/>
          </w:tcPr>
          <w:p w14:paraId="6A0D60E8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1E4B9726" w14:textId="77777777" w:rsidR="00902869" w:rsidRPr="00B277DA" w:rsidRDefault="00902869" w:rsidP="00242F67">
            <w:r w:rsidRPr="00B277DA">
              <w:t>Greenwood, D. Telehealth remote patient monitoring intervention for people with type 2 diabetes." Communicating Nursing Research. 2013;46: 715-715.</w:t>
            </w:r>
          </w:p>
        </w:tc>
        <w:tc>
          <w:tcPr>
            <w:tcW w:w="4680" w:type="dxa"/>
          </w:tcPr>
          <w:p w14:paraId="54F251BD" w14:textId="77777777" w:rsidR="00902869" w:rsidRPr="001F65E4" w:rsidRDefault="00902869" w:rsidP="00242F67">
            <w:r>
              <w:t>Contra to protocol: not a systematic review</w:t>
            </w:r>
          </w:p>
        </w:tc>
      </w:tr>
      <w:tr w:rsidR="00902869" w14:paraId="236610A5" w14:textId="77777777" w:rsidTr="00242F67">
        <w:tc>
          <w:tcPr>
            <w:tcW w:w="1273" w:type="dxa"/>
          </w:tcPr>
          <w:p w14:paraId="1D4C8DEF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52" w:type="dxa"/>
          </w:tcPr>
          <w:p w14:paraId="1CEDBC67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Hamine S, Gerth-Guyette E, Faulx D, Green BB, Ginsburg AS. Impact of mHealth chronic disease management on treatment adherence and patient outcomes: a systematic review. Journal of medical Internet research. 2015;17(2):e52.</w:t>
            </w:r>
          </w:p>
        </w:tc>
        <w:tc>
          <w:tcPr>
            <w:tcW w:w="4680" w:type="dxa"/>
          </w:tcPr>
          <w:p w14:paraId="67618632" w14:textId="77777777" w:rsidR="00902869" w:rsidRDefault="00902869" w:rsidP="00242F67">
            <w:pPr>
              <w:autoSpaceDE w:val="0"/>
              <w:autoSpaceDN w:val="0"/>
              <w:adjustRightInd w:val="0"/>
            </w:pPr>
            <w:r>
              <w:t>Contra to protocol: included studies involving patients with other chronic diseases. Diabetes results not reported separately</w:t>
            </w:r>
          </w:p>
        </w:tc>
      </w:tr>
      <w:tr w:rsidR="00902869" w14:paraId="18E112EA" w14:textId="77777777" w:rsidTr="00242F67">
        <w:tc>
          <w:tcPr>
            <w:tcW w:w="1273" w:type="dxa"/>
          </w:tcPr>
          <w:p w14:paraId="1D9953AC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52" w:type="dxa"/>
          </w:tcPr>
          <w:p w14:paraId="1E2BBD23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Hatherly K, Overland J, Smith L, Taylor S, Johnston C. Providing optimal service delivery for children and adolescents with type 1 diabetes: A systematic review. Practical Diabetes International. 2009;26:154-9.</w:t>
            </w:r>
          </w:p>
        </w:tc>
        <w:tc>
          <w:tcPr>
            <w:tcW w:w="4680" w:type="dxa"/>
          </w:tcPr>
          <w:p w14:paraId="0F039E6A" w14:textId="77777777" w:rsidR="00902869" w:rsidRPr="001F65E4" w:rsidRDefault="00902869" w:rsidP="00242F67">
            <w:pPr>
              <w:autoSpaceDE w:val="0"/>
              <w:autoSpaceDN w:val="0"/>
              <w:adjustRightInd w:val="0"/>
            </w:pPr>
            <w:r>
              <w:t xml:space="preserve">Contra to protocol: included studies of non-mHealth interventions as well as studies without clinical feedback </w:t>
            </w:r>
          </w:p>
        </w:tc>
      </w:tr>
      <w:tr w:rsidR="00902869" w14:paraId="7F25DA57" w14:textId="77777777" w:rsidTr="00242F67">
        <w:tc>
          <w:tcPr>
            <w:tcW w:w="1273" w:type="dxa"/>
          </w:tcPr>
          <w:p w14:paraId="0D9F5CA6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5B20447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Hayes, Inc. The use of Information Communication Technology (ICT) to improve treatment adherence in patients with diabetes. Health Technology Assessment Database. 2014.</w:t>
            </w:r>
          </w:p>
        </w:tc>
        <w:tc>
          <w:tcPr>
            <w:tcW w:w="4680" w:type="dxa"/>
          </w:tcPr>
          <w:p w14:paraId="095AE592" w14:textId="77777777" w:rsidR="00902869" w:rsidRPr="003D3E08" w:rsidRDefault="00902869" w:rsidP="00242F67">
            <w:r>
              <w:t>Contra to protocol: included non-mHealth intervention studies</w:t>
            </w:r>
          </w:p>
        </w:tc>
      </w:tr>
      <w:tr w:rsidR="00902869" w14:paraId="33256833" w14:textId="77777777" w:rsidTr="00242F67">
        <w:tc>
          <w:tcPr>
            <w:tcW w:w="1273" w:type="dxa"/>
          </w:tcPr>
          <w:p w14:paraId="6A3646AC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F42131F" w14:textId="77777777" w:rsidR="00902869" w:rsidRPr="00B277DA" w:rsidRDefault="00902869" w:rsidP="00242F67">
            <w:pPr>
              <w:rPr>
                <w:rFonts w:cs="Segoe UI"/>
                <w:sz w:val="18"/>
                <w:szCs w:val="18"/>
              </w:rPr>
            </w:pPr>
            <w:r w:rsidRPr="00B277DA">
              <w:t xml:space="preserve">Health Quality Ontario. </w:t>
            </w:r>
            <w:r w:rsidRPr="00B277DA">
              <w:rPr>
                <w:rFonts w:cs="Segoe UI"/>
                <w:sz w:val="18"/>
                <w:szCs w:val="18"/>
              </w:rPr>
              <w:t>Home telemonitoring for type 2 diabetes: an evidence-based analysis. Ont Health Technol Assess Ser. 2009;9:1-38.</w:t>
            </w:r>
          </w:p>
          <w:p w14:paraId="64E44F8C" w14:textId="77777777" w:rsidR="00902869" w:rsidRPr="00B277DA" w:rsidRDefault="00902869" w:rsidP="00242F67"/>
        </w:tc>
        <w:tc>
          <w:tcPr>
            <w:tcW w:w="4680" w:type="dxa"/>
          </w:tcPr>
          <w:p w14:paraId="25CC8C0C" w14:textId="77777777" w:rsidR="00902869" w:rsidRDefault="00902869" w:rsidP="00242F67">
            <w:r>
              <w:t>Contra to protocol: included non-mHealth intervention studies. Results were not analyzed separately for the mHealth interventions</w:t>
            </w:r>
          </w:p>
        </w:tc>
      </w:tr>
      <w:tr w:rsidR="00902869" w14:paraId="11C041B0" w14:textId="77777777" w:rsidTr="00242F67">
        <w:tc>
          <w:tcPr>
            <w:tcW w:w="1273" w:type="dxa"/>
          </w:tcPr>
          <w:p w14:paraId="3D1B3D13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902E5DB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Hersh WR, Helfand M, Wallace J, Kraemer D, Patterson P, Shapiro S, et al. Clinical outcomes resulting from telemedicine interventions: a systematic review. BMC Med Inf Decis Mak. 2001;1:5.</w:t>
            </w:r>
          </w:p>
          <w:p w14:paraId="5F38E83C" w14:textId="77777777" w:rsidR="00902869" w:rsidRPr="00B277DA" w:rsidRDefault="00902869" w:rsidP="00242F67"/>
        </w:tc>
        <w:tc>
          <w:tcPr>
            <w:tcW w:w="4680" w:type="dxa"/>
          </w:tcPr>
          <w:p w14:paraId="2532324C" w14:textId="77777777" w:rsidR="00902869" w:rsidRPr="003D3E08" w:rsidRDefault="00902869" w:rsidP="00242F67">
            <w:r>
              <w:t>Contra to protocol: included studies that involve gestational diabetes patients</w:t>
            </w:r>
          </w:p>
        </w:tc>
      </w:tr>
      <w:tr w:rsidR="00902869" w14:paraId="124A75A0" w14:textId="77777777" w:rsidTr="00242F67">
        <w:tc>
          <w:tcPr>
            <w:tcW w:w="1273" w:type="dxa"/>
          </w:tcPr>
          <w:p w14:paraId="17A4B9A2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5723446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Huang Z, Tao H, Meng Q, Jing L. Effects of telecare intervention on glycemic control in type 2 diabetes: A systematic review and meta-analysis of randomized controlled trials. European Journal of Endocrinology. 2015;172(3):R93-R101.</w:t>
            </w:r>
          </w:p>
          <w:p w14:paraId="294C32A7" w14:textId="77777777" w:rsidR="00902869" w:rsidRPr="00B277DA" w:rsidRDefault="00902869" w:rsidP="00242F67"/>
        </w:tc>
        <w:tc>
          <w:tcPr>
            <w:tcW w:w="4680" w:type="dxa"/>
          </w:tcPr>
          <w:p w14:paraId="6B40069C" w14:textId="77777777" w:rsidR="00902869" w:rsidRDefault="00902869" w:rsidP="00242F67">
            <w:r>
              <w:lastRenderedPageBreak/>
              <w:t>Contra to protocol: included non-mHealth intervention studies. Results were not analyzed separately for the mHealth interventions</w:t>
            </w:r>
          </w:p>
        </w:tc>
      </w:tr>
      <w:tr w:rsidR="00902869" w14:paraId="483255A6" w14:textId="77777777" w:rsidTr="00242F67">
        <w:tc>
          <w:tcPr>
            <w:tcW w:w="1273" w:type="dxa"/>
          </w:tcPr>
          <w:p w14:paraId="4D8F44C7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0C4E7557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Hutchison AJ, Breckon JD. A review of telephone coaching services for people with long-term conditions (Provisional abstract). Journal of Telemedicine and Telecare. 2011;17:451-8.</w:t>
            </w:r>
          </w:p>
          <w:p w14:paraId="38F8456D" w14:textId="77777777" w:rsidR="00902869" w:rsidRPr="00B277DA" w:rsidRDefault="00902869" w:rsidP="00242F67"/>
        </w:tc>
        <w:tc>
          <w:tcPr>
            <w:tcW w:w="4680" w:type="dxa"/>
          </w:tcPr>
          <w:p w14:paraId="278C30A1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095CB770" w14:textId="77777777" w:rsidTr="00242F67">
        <w:tc>
          <w:tcPr>
            <w:tcW w:w="1273" w:type="dxa"/>
          </w:tcPr>
          <w:p w14:paraId="4E0C8DE2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2ABE301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Jaana M, Pare G. Home telemonitoring of patients with diabetes: a systematic assessment of observed effects (Structured abstract). J Eval Clin Pract. 2007;13:242-53.</w:t>
            </w:r>
          </w:p>
        </w:tc>
        <w:tc>
          <w:tcPr>
            <w:tcW w:w="4680" w:type="dxa"/>
          </w:tcPr>
          <w:p w14:paraId="27307747" w14:textId="77777777" w:rsidR="00902869" w:rsidRDefault="00902869" w:rsidP="00242F67">
            <w:r>
              <w:t>Contra to protocol: did not focus on mHealth interventions</w:t>
            </w:r>
          </w:p>
        </w:tc>
      </w:tr>
      <w:tr w:rsidR="00902869" w14:paraId="3E82C30D" w14:textId="77777777" w:rsidTr="00242F67">
        <w:tc>
          <w:tcPr>
            <w:tcW w:w="1273" w:type="dxa"/>
          </w:tcPr>
          <w:p w14:paraId="44F5F298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A687FD2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Jackson CL, Bolen S, Brancati FL, Batts-Turner ML, Gary TL. A systematic review of interactive computer-assisted technology in diabetes care: Interactive information technology in diabetes care. J Gen Intern Med. 2006;21:105-10.</w:t>
            </w:r>
          </w:p>
        </w:tc>
        <w:tc>
          <w:tcPr>
            <w:tcW w:w="4680" w:type="dxa"/>
          </w:tcPr>
          <w:p w14:paraId="05FC6386" w14:textId="77777777" w:rsidR="00902869" w:rsidRPr="003D3E08" w:rsidRDefault="00902869" w:rsidP="00242F67">
            <w:r>
              <w:t xml:space="preserve">Contra to protocol: did not focus on mHealth interventions </w:t>
            </w:r>
          </w:p>
        </w:tc>
      </w:tr>
      <w:tr w:rsidR="00902869" w14:paraId="55A7358A" w14:textId="77777777" w:rsidTr="00242F67">
        <w:tc>
          <w:tcPr>
            <w:tcW w:w="1273" w:type="dxa"/>
          </w:tcPr>
          <w:p w14:paraId="3981AC7B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EC2AD98" w14:textId="77777777" w:rsidR="00902869" w:rsidRPr="00B277DA" w:rsidRDefault="00902869" w:rsidP="00242F67">
            <w:r w:rsidRPr="00B277DA">
              <w:rPr>
                <w:rFonts w:cs="Segoe UI"/>
              </w:rPr>
              <w:t>Joe J, Demiris G. Older adults and mobile phones for health: a review. J Biomed Inform. 2013;46:947-54.</w:t>
            </w:r>
          </w:p>
        </w:tc>
        <w:tc>
          <w:tcPr>
            <w:tcW w:w="4680" w:type="dxa"/>
          </w:tcPr>
          <w:p w14:paraId="4D8A81ED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4F556A11" w14:textId="77777777" w:rsidTr="00242F67">
        <w:tc>
          <w:tcPr>
            <w:tcW w:w="1273" w:type="dxa"/>
          </w:tcPr>
          <w:p w14:paraId="0ABDE42D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1E73B2F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</w:rPr>
              <w:t>Kuijpers W, Groen WG, Aaronson NK, van H, W H. A systematic review of web-based interventions for patient empowerment and physical activity in chronic diseases: relevance for cancer survivors. J Med Internet Res. 2013;15:e37.</w:t>
            </w:r>
            <w:r w:rsidRPr="00B277DA">
              <w:t xml:space="preserve"> </w:t>
            </w:r>
          </w:p>
        </w:tc>
        <w:tc>
          <w:tcPr>
            <w:tcW w:w="4680" w:type="dxa"/>
          </w:tcPr>
          <w:p w14:paraId="0ED653B1" w14:textId="77777777" w:rsidR="00902869" w:rsidRPr="003D3E08" w:rsidRDefault="00902869" w:rsidP="00242F67">
            <w:r>
              <w:t>Contra to protocol: included studies involving patients with other chronic diseases</w:t>
            </w:r>
          </w:p>
        </w:tc>
      </w:tr>
      <w:tr w:rsidR="00902869" w14:paraId="1940B3EC" w14:textId="77777777" w:rsidTr="00242F67">
        <w:tc>
          <w:tcPr>
            <w:tcW w:w="1273" w:type="dxa"/>
          </w:tcPr>
          <w:p w14:paraId="1AD2F3EE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9E4BE90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Lepard MG, Joseph AL, Agne AA, Cherrington AL. Diabetes self-management interventions for adults with type 2 diabetes living in rural areas: a systematic literature review. Current diabetes reports. 2015;15(6):608.</w:t>
            </w:r>
          </w:p>
        </w:tc>
        <w:tc>
          <w:tcPr>
            <w:tcW w:w="4680" w:type="dxa"/>
          </w:tcPr>
          <w:p w14:paraId="476F70A1" w14:textId="77777777" w:rsidR="00902869" w:rsidRDefault="00902869" w:rsidP="00242F67">
            <w:r>
              <w:t xml:space="preserve">Contra to protocol: included </w:t>
            </w:r>
            <w:r w:rsidRPr="00620BDA">
              <w:t>studies in which patients traveled to their primary care clinic for videoconferences.</w:t>
            </w:r>
          </w:p>
        </w:tc>
      </w:tr>
      <w:tr w:rsidR="00902869" w14:paraId="6792D881" w14:textId="77777777" w:rsidTr="00242F67">
        <w:tc>
          <w:tcPr>
            <w:tcW w:w="1273" w:type="dxa"/>
          </w:tcPr>
          <w:p w14:paraId="624319A2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33B3ED5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Majeed-Ariss R, Baildam E, Campbell M, Chieng A, Fallon D, Hall A, et al. Apps and Adolescents: A Systematic Review of Adolescents' Use of Mobile Phone and Tablet Apps That Support Personal Management of Their Chronic or Long-Term Physical Conditions. Journal of medical Internet research. 2015;17(12):e287.</w:t>
            </w:r>
          </w:p>
        </w:tc>
        <w:tc>
          <w:tcPr>
            <w:tcW w:w="4680" w:type="dxa"/>
          </w:tcPr>
          <w:p w14:paraId="52E64932" w14:textId="77777777" w:rsidR="00902869" w:rsidRDefault="00902869" w:rsidP="00242F67">
            <w:r>
              <w:t>Contra to protocol: included studies involving patients with other chronic diseases. Results were not analyzed separately for diabetes</w:t>
            </w:r>
          </w:p>
        </w:tc>
      </w:tr>
      <w:tr w:rsidR="00902869" w14:paraId="1A559C8C" w14:textId="77777777" w:rsidTr="00242F67">
        <w:tc>
          <w:tcPr>
            <w:tcW w:w="1273" w:type="dxa"/>
          </w:tcPr>
          <w:p w14:paraId="0788C8CC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58BFE39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 xml:space="preserve">Marcolino MS, Maia JX, Alkmim MBM, Boersma E, Ribeiro A. Telemedicine application in the care of diabetes patients: </w:t>
            </w:r>
            <w:r w:rsidRPr="00B277DA">
              <w:rPr>
                <w:rFonts w:cs="Segoe UI"/>
              </w:rPr>
              <w:lastRenderedPageBreak/>
              <w:t>Systematic review and meta-analysis. Diabetes Technology and Therapeutics. 2015;17:S55-S6.</w:t>
            </w:r>
          </w:p>
          <w:p w14:paraId="06A48875" w14:textId="77777777" w:rsidR="00902869" w:rsidRPr="00B277DA" w:rsidRDefault="00902869" w:rsidP="00242F67"/>
        </w:tc>
        <w:tc>
          <w:tcPr>
            <w:tcW w:w="4680" w:type="dxa"/>
          </w:tcPr>
          <w:p w14:paraId="7113A95F" w14:textId="77777777" w:rsidR="00902869" w:rsidRDefault="00902869" w:rsidP="00242F67">
            <w:r>
              <w:lastRenderedPageBreak/>
              <w:t>Contra to protocol: included non-mHealth intervention studies. Results were not analyzed separately for the mHealth interventions</w:t>
            </w:r>
          </w:p>
        </w:tc>
      </w:tr>
      <w:tr w:rsidR="00902869" w14:paraId="0C78B59F" w14:textId="77777777" w:rsidTr="00242F67">
        <w:tc>
          <w:tcPr>
            <w:tcW w:w="1273" w:type="dxa"/>
          </w:tcPr>
          <w:p w14:paraId="61636439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D08D5D8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Mignerat M, Lapointe L, Vedel I. Using telecare for diabetic patients: A mixed systematic review. Health Policy and Technology. 2014;3:90-112.</w:t>
            </w:r>
          </w:p>
          <w:p w14:paraId="170091F8" w14:textId="77777777" w:rsidR="00902869" w:rsidRPr="00B277DA" w:rsidRDefault="00902869" w:rsidP="00242F67"/>
        </w:tc>
        <w:tc>
          <w:tcPr>
            <w:tcW w:w="4680" w:type="dxa"/>
          </w:tcPr>
          <w:p w14:paraId="0BEC8A0C" w14:textId="77777777" w:rsidR="00902869" w:rsidRPr="003D3E08" w:rsidRDefault="00902869" w:rsidP="00242F67">
            <w:r>
              <w:t>Contra to protocol: i</w:t>
            </w:r>
            <w:r w:rsidRPr="00536D49">
              <w:t>nclude</w:t>
            </w:r>
            <w:r>
              <w:t>d</w:t>
            </w:r>
            <w:r w:rsidRPr="00536D49">
              <w:t xml:space="preserve"> qualitative and mixed-method studies (e.g. case studies, surveys, and descriptive studies), as well as interventions that did not involve clinical feedback (e.g. social media/forums)</w:t>
            </w:r>
          </w:p>
        </w:tc>
      </w:tr>
      <w:tr w:rsidR="00902869" w14:paraId="638BA1D2" w14:textId="77777777" w:rsidTr="00242F67">
        <w:tc>
          <w:tcPr>
            <w:tcW w:w="1273" w:type="dxa"/>
          </w:tcPr>
          <w:p w14:paraId="0DDC3E46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54DCF08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Montani S, Bellazzi R, Quaglini S, d'Annunzio G. Meta-analysis of the effect of the use of computer-based systems on the metabolic control of patients with diabetes mellitus. Diabetes Technol Ther. 2001;3:347-56.</w:t>
            </w:r>
          </w:p>
        </w:tc>
        <w:tc>
          <w:tcPr>
            <w:tcW w:w="4680" w:type="dxa"/>
          </w:tcPr>
          <w:p w14:paraId="250C4A50" w14:textId="77777777" w:rsidR="00902869" w:rsidRPr="003D3E08" w:rsidRDefault="00902869" w:rsidP="00242F67">
            <w:r>
              <w:t xml:space="preserve">Contra to protocol: included studies that involved other than mHealth interventions </w:t>
            </w:r>
            <w:r w:rsidRPr="00403230">
              <w:t>(e.g. decision support, stand-alone education and computerized clinical guidelines interventions)</w:t>
            </w:r>
          </w:p>
        </w:tc>
      </w:tr>
      <w:tr w:rsidR="00902869" w14:paraId="48C29170" w14:textId="77777777" w:rsidTr="00242F67">
        <w:tc>
          <w:tcPr>
            <w:tcW w:w="1273" w:type="dxa"/>
          </w:tcPr>
          <w:p w14:paraId="7ECBEF6B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70ACDEEB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Montori VM, Helgemoe PK, Guyatt GH, Dean DS, Leung TW, Smith SA, et al. Telecare for Patients with Type 1 Diabetes and Inadequate Glycemic Control: A randomized controlled trial and meta-analysis. Diabetes Care. 2004;27:1088-94.</w:t>
            </w:r>
          </w:p>
          <w:p w14:paraId="32F0D1BC" w14:textId="77777777" w:rsidR="00902869" w:rsidRPr="00B277DA" w:rsidRDefault="00902869" w:rsidP="00242F67"/>
        </w:tc>
        <w:tc>
          <w:tcPr>
            <w:tcW w:w="4680" w:type="dxa"/>
          </w:tcPr>
          <w:p w14:paraId="5BAAF695" w14:textId="77777777" w:rsidR="00902869" w:rsidRDefault="00902869" w:rsidP="00242F67">
            <w:r>
              <w:t>Contra to protocol: did not include mHealth interventions</w:t>
            </w:r>
          </w:p>
        </w:tc>
      </w:tr>
      <w:tr w:rsidR="00902869" w14:paraId="6C5C85D8" w14:textId="77777777" w:rsidTr="00242F67">
        <w:tc>
          <w:tcPr>
            <w:tcW w:w="1273" w:type="dxa"/>
          </w:tcPr>
          <w:p w14:paraId="6B525153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006BC9C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Moy F, Ming, Ray A, Buckley B. Techniques of monitoring blood glucose during pregnancy for women with pre-existing diabetes. Cochrane Database Syst Rev. 2014. doi: 10.1002/14651858.CD009613.pub2.</w:t>
            </w:r>
          </w:p>
        </w:tc>
        <w:tc>
          <w:tcPr>
            <w:tcW w:w="4680" w:type="dxa"/>
          </w:tcPr>
          <w:p w14:paraId="2D7E9666" w14:textId="77777777" w:rsidR="00902869" w:rsidRPr="003D3E08" w:rsidRDefault="00902869" w:rsidP="00242F67">
            <w:r>
              <w:t>Contra to protocol: did not include mHealth interventions</w:t>
            </w:r>
          </w:p>
        </w:tc>
      </w:tr>
      <w:tr w:rsidR="00902869" w14:paraId="79468256" w14:textId="77777777" w:rsidTr="00242F67">
        <w:tc>
          <w:tcPr>
            <w:tcW w:w="1273" w:type="dxa"/>
          </w:tcPr>
          <w:p w14:paraId="3487918D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FE79F38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</w:rPr>
              <w:t xml:space="preserve">Mulvaney SA, Ritterband LM, Bosslet L. Mobile intervention design in diabetes: review and recommendations. Curr Diab Rep. 2011;11:486-93. </w:t>
            </w:r>
          </w:p>
        </w:tc>
        <w:tc>
          <w:tcPr>
            <w:tcW w:w="4680" w:type="dxa"/>
          </w:tcPr>
          <w:p w14:paraId="03D40EC0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634BB35D" w14:textId="77777777" w:rsidTr="00242F67">
        <w:tc>
          <w:tcPr>
            <w:tcW w:w="1273" w:type="dxa"/>
          </w:tcPr>
          <w:p w14:paraId="21030BFD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0CEFAE5F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Mushcab H, Kernohan WG, Wallace J, Martin S. Web-Based Remote Monitoring Systems for Self-Managing Type 2 Diabetes: A Systematic Review. Diabetes technology &amp; therapeutics. 2015;17(7):498-509.</w:t>
            </w:r>
          </w:p>
        </w:tc>
        <w:tc>
          <w:tcPr>
            <w:tcW w:w="4680" w:type="dxa"/>
          </w:tcPr>
          <w:p w14:paraId="62013499" w14:textId="77777777" w:rsidR="00902869" w:rsidRDefault="00902869" w:rsidP="00242F67">
            <w:r>
              <w:t>Contra to protocol: included studies of non-mHealth interventions. Results were not analyzed separately for the mHealth interventions</w:t>
            </w:r>
          </w:p>
        </w:tc>
      </w:tr>
      <w:tr w:rsidR="00902869" w14:paraId="252CE2FC" w14:textId="77777777" w:rsidTr="00242F67">
        <w:tc>
          <w:tcPr>
            <w:tcW w:w="1273" w:type="dxa"/>
          </w:tcPr>
          <w:p w14:paraId="6A2CD232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488B914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Par</w:t>
            </w:r>
            <w:r w:rsidRPr="00B277DA">
              <w:t>é</w:t>
            </w:r>
            <w:r w:rsidRPr="00B277DA">
              <w:rPr>
                <w:rFonts w:cs="Segoe UI"/>
              </w:rPr>
              <w:t xml:space="preserve"> G, Jaana M, Sicotte C. Systematic review of home telemonitoring for chronic diseases: the evidence base. J Am Med Inform Assoc. 2007;14:269-77.</w:t>
            </w:r>
          </w:p>
        </w:tc>
        <w:tc>
          <w:tcPr>
            <w:tcW w:w="4680" w:type="dxa"/>
          </w:tcPr>
          <w:p w14:paraId="1C312A35" w14:textId="77777777" w:rsidR="00902869" w:rsidRDefault="00902869" w:rsidP="00242F67">
            <w:r>
              <w:t>Contra to protocol: did not include mHealth interventions</w:t>
            </w:r>
          </w:p>
        </w:tc>
      </w:tr>
      <w:tr w:rsidR="00902869" w14:paraId="7C47DA10" w14:textId="77777777" w:rsidTr="00242F67">
        <w:tc>
          <w:tcPr>
            <w:tcW w:w="1273" w:type="dxa"/>
          </w:tcPr>
          <w:p w14:paraId="460CAC12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6F32162A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Par</w:t>
            </w:r>
            <w:r w:rsidRPr="00B277DA">
              <w:t>é</w:t>
            </w:r>
            <w:r w:rsidRPr="00B277DA">
              <w:rPr>
                <w:rFonts w:cs="Segoe UI"/>
              </w:rPr>
              <w:t xml:space="preserve"> G, Moqadem K, Pineau G, St-Hilaire C. Systematic review of the effects of home telemonitoring in the context </w:t>
            </w:r>
            <w:r w:rsidRPr="00B277DA">
              <w:rPr>
                <w:rFonts w:cs="Segoe UI"/>
              </w:rPr>
              <w:lastRenderedPageBreak/>
              <w:t>of diabetes, pulmonary diseases and cardiovascular diseases. ETMIS 2009, 5 (3).</w:t>
            </w:r>
          </w:p>
        </w:tc>
        <w:tc>
          <w:tcPr>
            <w:tcW w:w="4680" w:type="dxa"/>
          </w:tcPr>
          <w:p w14:paraId="6F892B1D" w14:textId="77777777" w:rsidR="00902869" w:rsidRDefault="00902869" w:rsidP="00242F67">
            <w:r>
              <w:lastRenderedPageBreak/>
              <w:t>Contra to protocol: did not include mHealth interventions</w:t>
            </w:r>
          </w:p>
        </w:tc>
      </w:tr>
      <w:tr w:rsidR="00902869" w14:paraId="4AAB0EEA" w14:textId="77777777" w:rsidTr="00242F67">
        <w:tc>
          <w:tcPr>
            <w:tcW w:w="1273" w:type="dxa"/>
          </w:tcPr>
          <w:p w14:paraId="6B85929E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7E56AC82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</w:rPr>
              <w:t>Par</w:t>
            </w:r>
            <w:r w:rsidRPr="00B277DA">
              <w:t>é</w:t>
            </w:r>
            <w:r w:rsidRPr="00B277DA">
              <w:rPr>
                <w:rFonts w:cs="Segoe UI"/>
              </w:rPr>
              <w:t xml:space="preserve"> G, Moqadem K, Pineau G, St-Hilaire C. Clinical effects of home telemonitoring in the context of diabetes, asthma, heart failure and hypertension: a systematic review. J Med Internet Res. 2010;12:e21.</w:t>
            </w:r>
            <w:r w:rsidRPr="00B277DA">
              <w:t xml:space="preserve"> </w:t>
            </w:r>
          </w:p>
        </w:tc>
        <w:tc>
          <w:tcPr>
            <w:tcW w:w="4680" w:type="dxa"/>
          </w:tcPr>
          <w:p w14:paraId="5E24F3D5" w14:textId="77777777" w:rsidR="00902869" w:rsidRDefault="00902869" w:rsidP="00242F67">
            <w:r>
              <w:t>Contra to protocol: did not include mHealth interventions</w:t>
            </w:r>
          </w:p>
        </w:tc>
      </w:tr>
      <w:tr w:rsidR="00902869" w14:paraId="398219B3" w14:textId="77777777" w:rsidTr="00242F67">
        <w:tc>
          <w:tcPr>
            <w:tcW w:w="1273" w:type="dxa"/>
          </w:tcPr>
          <w:p w14:paraId="1F680D5D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75D560E7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Par</w:t>
            </w:r>
            <w:r w:rsidRPr="00B277DA">
              <w:t>é</w:t>
            </w:r>
            <w:r w:rsidRPr="00B277DA">
              <w:rPr>
                <w:rFonts w:cs="Segoe UI"/>
              </w:rPr>
              <w:t xml:space="preserve"> G, Moqadem K, Pineau G, St-Hilaire C. Impacts of telemonitoring in the context of diabetes. Medecine des Maladies Metaboliques. 2010;4:257-62.</w:t>
            </w:r>
          </w:p>
        </w:tc>
        <w:tc>
          <w:tcPr>
            <w:tcW w:w="4680" w:type="dxa"/>
          </w:tcPr>
          <w:p w14:paraId="15F37FFF" w14:textId="77777777" w:rsidR="00902869" w:rsidRDefault="00902869" w:rsidP="00242F67">
            <w:r>
              <w:t>Contra to protocol: did not include mHealth interventions</w:t>
            </w:r>
          </w:p>
        </w:tc>
      </w:tr>
      <w:tr w:rsidR="00902869" w14:paraId="2A75045E" w14:textId="77777777" w:rsidTr="00242F67">
        <w:tc>
          <w:tcPr>
            <w:tcW w:w="1273" w:type="dxa"/>
          </w:tcPr>
          <w:p w14:paraId="4F20CD7B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877BF47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Pereira K, Phillips B, Johnson C, Vorderstrasse A. Internet delivered diabetes self-management education: a review. Diabetes technology &amp; therapeutics. 2015;17(1):55-63.</w:t>
            </w:r>
          </w:p>
        </w:tc>
        <w:tc>
          <w:tcPr>
            <w:tcW w:w="4680" w:type="dxa"/>
          </w:tcPr>
          <w:p w14:paraId="64F1C73B" w14:textId="77777777" w:rsidR="00902869" w:rsidRDefault="00902869" w:rsidP="00242F67">
            <w:r>
              <w:t>Contra to protocol: did not include mHealth interventions</w:t>
            </w:r>
          </w:p>
        </w:tc>
      </w:tr>
      <w:tr w:rsidR="00902869" w14:paraId="62F149B2" w14:textId="77777777" w:rsidTr="00242F67">
        <w:tc>
          <w:tcPr>
            <w:tcW w:w="1273" w:type="dxa"/>
          </w:tcPr>
          <w:p w14:paraId="66354D22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5DCFA07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Peterson A. Improving type 1 diabetes management with mobile tools: A systematic review. Journal of Diabetes Science and Technology. 2014;8:859-64.</w:t>
            </w:r>
          </w:p>
        </w:tc>
        <w:tc>
          <w:tcPr>
            <w:tcW w:w="4680" w:type="dxa"/>
          </w:tcPr>
          <w:p w14:paraId="2970AEDE" w14:textId="77777777" w:rsidR="00902869" w:rsidRPr="003D3E08" w:rsidRDefault="00902869" w:rsidP="00242F67">
            <w:r>
              <w:t>Contra to protocol: included interventions that did not involve transmission of data from the patient to the provider or clinical feedback</w:t>
            </w:r>
          </w:p>
        </w:tc>
      </w:tr>
      <w:tr w:rsidR="00902869" w14:paraId="4BFF6E9D" w14:textId="77777777" w:rsidTr="00242F67">
        <w:tc>
          <w:tcPr>
            <w:tcW w:w="1273" w:type="dxa"/>
          </w:tcPr>
          <w:p w14:paraId="5DA523B4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3579BC4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Polisena J, Coyle D, Coyle K, McGill S. Home telehealth for chronic disease management: A systematic review and an analysis of economic evaluations. Int J Technol Assess Health Care. 2009;25:339-49.</w:t>
            </w:r>
          </w:p>
        </w:tc>
        <w:tc>
          <w:tcPr>
            <w:tcW w:w="4680" w:type="dxa"/>
          </w:tcPr>
          <w:p w14:paraId="72FF6CD7" w14:textId="77777777" w:rsidR="00902869" w:rsidRPr="003D3E08" w:rsidRDefault="00902869" w:rsidP="00242F67">
            <w:r>
              <w:t xml:space="preserve">Contra to protocol: included studies involving patients with other chronic diseases. </w:t>
            </w:r>
          </w:p>
        </w:tc>
      </w:tr>
      <w:tr w:rsidR="00902869" w14:paraId="189A6C5B" w14:textId="77777777" w:rsidTr="00242F67">
        <w:tc>
          <w:tcPr>
            <w:tcW w:w="1273" w:type="dxa"/>
          </w:tcPr>
          <w:p w14:paraId="21435647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F51A215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Polisena J, Tran K, Cimon K, Hutton B, McGill S, Palmer K. Home telehealth for diabetes management: A systematic review and meta-analysis. Diabetes, Obesity and Metabolism. 2009;11:913-30.</w:t>
            </w:r>
          </w:p>
        </w:tc>
        <w:tc>
          <w:tcPr>
            <w:tcW w:w="4680" w:type="dxa"/>
          </w:tcPr>
          <w:p w14:paraId="69C3D39F" w14:textId="77777777" w:rsidR="00902869" w:rsidRDefault="00902869" w:rsidP="00242F67">
            <w:r>
              <w:t>Contra to protocol: did not include mHealth interventions</w:t>
            </w:r>
          </w:p>
        </w:tc>
      </w:tr>
      <w:tr w:rsidR="00902869" w14:paraId="53CDC623" w14:textId="77777777" w:rsidTr="00242F67">
        <w:tc>
          <w:tcPr>
            <w:tcW w:w="1273" w:type="dxa"/>
          </w:tcPr>
          <w:p w14:paraId="773BA09E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58DCB21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Ramadas A, Quek KF, Chan CKY, Oldenburg B. Web-based interventions for the management of type 2 diabetes mellitus: A systematic review of recent evidence. Int J Med Inf. 2011;80:389-405.</w:t>
            </w:r>
          </w:p>
        </w:tc>
        <w:tc>
          <w:tcPr>
            <w:tcW w:w="4680" w:type="dxa"/>
          </w:tcPr>
          <w:p w14:paraId="6BB68308" w14:textId="77777777" w:rsidR="00902869" w:rsidRDefault="00902869" w:rsidP="00242F67">
            <w:r>
              <w:t>Contra to protocol: did not include mHealth interventions</w:t>
            </w:r>
          </w:p>
        </w:tc>
      </w:tr>
      <w:tr w:rsidR="00902869" w14:paraId="70739D67" w14:textId="77777777" w:rsidTr="00242F67">
        <w:tc>
          <w:tcPr>
            <w:tcW w:w="1273" w:type="dxa"/>
          </w:tcPr>
          <w:p w14:paraId="18370CDA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12F4BC66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Riazi H, Larijani B, Langarizadeh M, Shahmoradi L. Managing diabetes mellitus using information technology: A systematic review. Journal of Diabetes and Metabolic Disorders. 2015;14(1).</w:t>
            </w:r>
          </w:p>
        </w:tc>
        <w:tc>
          <w:tcPr>
            <w:tcW w:w="4680" w:type="dxa"/>
          </w:tcPr>
          <w:p w14:paraId="51EC472E" w14:textId="77777777" w:rsidR="00902869" w:rsidRDefault="00902869" w:rsidP="00242F67">
            <w:r>
              <w:t>Contra to protocol: included studies of non-mHealth interventions (</w:t>
            </w:r>
            <w:r w:rsidRPr="007B7FDA">
              <w:t>e.g. clinical decision support systems and electronic medical records</w:t>
            </w:r>
            <w:r>
              <w:t>)</w:t>
            </w:r>
          </w:p>
        </w:tc>
      </w:tr>
      <w:tr w:rsidR="00902869" w14:paraId="65E4B0A2" w14:textId="77777777" w:rsidTr="00242F67">
        <w:tc>
          <w:tcPr>
            <w:tcW w:w="1273" w:type="dxa"/>
          </w:tcPr>
          <w:p w14:paraId="1E6A75A0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752F42AE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 xml:space="preserve">Samoocha D, Bruinvels DJ, Elbers NA, Anema JR, van der B, A J. Effectiveness of web-based interventions on patient </w:t>
            </w:r>
            <w:r w:rsidRPr="00B277DA">
              <w:rPr>
                <w:rFonts w:cs="Segoe UI"/>
              </w:rPr>
              <w:lastRenderedPageBreak/>
              <w:t>empowerment: a systematic review and meta-analysis. J Med Internet Res. 2010;12:e23.</w:t>
            </w:r>
          </w:p>
        </w:tc>
        <w:tc>
          <w:tcPr>
            <w:tcW w:w="4680" w:type="dxa"/>
          </w:tcPr>
          <w:p w14:paraId="311DF8F6" w14:textId="77777777" w:rsidR="00902869" w:rsidRPr="003D3E08" w:rsidRDefault="00902869" w:rsidP="00242F67">
            <w:r>
              <w:lastRenderedPageBreak/>
              <w:t xml:space="preserve">Contra to protocol: included studies involving patients with other chronic diseases. </w:t>
            </w:r>
          </w:p>
        </w:tc>
      </w:tr>
      <w:tr w:rsidR="00902869" w14:paraId="48488D6B" w14:textId="77777777" w:rsidTr="00242F67">
        <w:tc>
          <w:tcPr>
            <w:tcW w:w="1273" w:type="dxa"/>
          </w:tcPr>
          <w:p w14:paraId="11592AB2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4C79B19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Schoenthaler A, Cuffee YL. A systematic review of interventions to improve adherence to diabetes medications within the patient-practitioner interaction. Journal of Clinical Outcomes Management. 2013;20:494-506.</w:t>
            </w:r>
          </w:p>
        </w:tc>
        <w:tc>
          <w:tcPr>
            <w:tcW w:w="4680" w:type="dxa"/>
          </w:tcPr>
          <w:p w14:paraId="1895DCE9" w14:textId="77777777" w:rsidR="00902869" w:rsidRPr="003D3E08" w:rsidRDefault="00902869" w:rsidP="00242F67">
            <w:r>
              <w:t>Contra to protocol: did not focus on mHealth interventions</w:t>
            </w:r>
          </w:p>
        </w:tc>
      </w:tr>
      <w:tr w:rsidR="00902869" w14:paraId="32248F3E" w14:textId="77777777" w:rsidTr="00242F67">
        <w:tc>
          <w:tcPr>
            <w:tcW w:w="1273" w:type="dxa"/>
          </w:tcPr>
          <w:p w14:paraId="2266133F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0FD1567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Shulman RM, O'Gorman CS, Palmert MR. The impact of telemedicine interventions involving routine transmission of blood glucose data with clinician feedback on metabolic control in youth with type 1 diabetes: a systematic review and meta-analysis. Int J Pediatr Endocrinol. 2010;2010:536957.</w:t>
            </w:r>
          </w:p>
        </w:tc>
        <w:tc>
          <w:tcPr>
            <w:tcW w:w="4680" w:type="dxa"/>
          </w:tcPr>
          <w:p w14:paraId="482AEF21" w14:textId="77777777" w:rsidR="00902869" w:rsidRDefault="00902869" w:rsidP="00242F67">
            <w:r>
              <w:t>Contra to protocol: did not focus on mHealth interventions</w:t>
            </w:r>
          </w:p>
        </w:tc>
      </w:tr>
      <w:tr w:rsidR="00902869" w14:paraId="0DF24907" w14:textId="77777777" w:rsidTr="00242F67">
        <w:tc>
          <w:tcPr>
            <w:tcW w:w="1273" w:type="dxa"/>
          </w:tcPr>
          <w:p w14:paraId="3F981796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8CDBC12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 xml:space="preserve">Siriwardena LS, Wickramasinghe WA, Perera KL, Marasinghe RB, Katulanda P, Hewapathirana R. A review of telemedicine interventions in diabetes care. J Telemed Telecare. 2012;18:164-8. </w:t>
            </w:r>
          </w:p>
        </w:tc>
        <w:tc>
          <w:tcPr>
            <w:tcW w:w="4680" w:type="dxa"/>
          </w:tcPr>
          <w:p w14:paraId="17B4CB91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754ED1CD" w14:textId="77777777" w:rsidTr="00242F67">
        <w:tc>
          <w:tcPr>
            <w:tcW w:w="1273" w:type="dxa"/>
          </w:tcPr>
          <w:p w14:paraId="22E852BC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5BAAAD2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Suksomboon N, Poolsup N, Nge YL. Impact of phone call intervention on glycemic control in diabetes patients: a systematic review and meta-analysis of randomized, controlled trials. PLoS ONE. 2014;9:e89207.</w:t>
            </w:r>
          </w:p>
        </w:tc>
        <w:tc>
          <w:tcPr>
            <w:tcW w:w="4680" w:type="dxa"/>
          </w:tcPr>
          <w:p w14:paraId="253820CB" w14:textId="77777777" w:rsidR="00902869" w:rsidRPr="003D3E08" w:rsidRDefault="00902869" w:rsidP="00242F67">
            <w:r>
              <w:t>Contra to protocol: did not focus on mHealth interventions</w:t>
            </w:r>
          </w:p>
        </w:tc>
      </w:tr>
      <w:tr w:rsidR="00902869" w14:paraId="388EB266" w14:textId="77777777" w:rsidTr="00242F67">
        <w:tc>
          <w:tcPr>
            <w:tcW w:w="1273" w:type="dxa"/>
          </w:tcPr>
          <w:p w14:paraId="6BD39F4E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30935AAA" w14:textId="77777777" w:rsidR="00902869" w:rsidRPr="00B277DA" w:rsidRDefault="00902869" w:rsidP="00242F67">
            <w:pPr>
              <w:rPr>
                <w:rFonts w:cs="Segoe UI"/>
              </w:rPr>
            </w:pPr>
            <w:r w:rsidRPr="00B277DA">
              <w:rPr>
                <w:rFonts w:cs="Segoe UI"/>
              </w:rPr>
              <w:t>Tatara N, Årsand E, Nilsen H, et al. A Review of Mobile Terminal Based Applications for Self-Management of Patients with Diabetes. 2009:166-75.</w:t>
            </w:r>
          </w:p>
        </w:tc>
        <w:tc>
          <w:tcPr>
            <w:tcW w:w="4680" w:type="dxa"/>
          </w:tcPr>
          <w:p w14:paraId="2009F1D1" w14:textId="77777777" w:rsidR="00902869" w:rsidRDefault="00902869" w:rsidP="00242F67">
            <w:r>
              <w:t>Contra to protocol: not a systematic review</w:t>
            </w:r>
          </w:p>
        </w:tc>
      </w:tr>
      <w:tr w:rsidR="00902869" w14:paraId="60488059" w14:textId="77777777" w:rsidTr="00242F67">
        <w:tc>
          <w:tcPr>
            <w:tcW w:w="1273" w:type="dxa"/>
          </w:tcPr>
          <w:p w14:paraId="555EB3DE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D272A0F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Tildesley HD, Po MD, Ross SA. Internet Blood Glucose Monitoring Systems Provide Lasting Glycemic Benefit in Type 1 and 2 Diabetes: A Systematic Review. Medical Clinics of North America. 2015;99(1):17-33.</w:t>
            </w:r>
          </w:p>
        </w:tc>
        <w:tc>
          <w:tcPr>
            <w:tcW w:w="4680" w:type="dxa"/>
          </w:tcPr>
          <w:p w14:paraId="52855631" w14:textId="77777777" w:rsidR="00902869" w:rsidRDefault="00902869" w:rsidP="00242F67">
            <w:r>
              <w:t>Contra to protocol: included non-mHealth intervention studies. Results were not analyzed separately for the mHealth interventions</w:t>
            </w:r>
          </w:p>
        </w:tc>
      </w:tr>
      <w:tr w:rsidR="00902869" w14:paraId="4CFE0AF3" w14:textId="77777777" w:rsidTr="00242F67">
        <w:tc>
          <w:tcPr>
            <w:tcW w:w="1273" w:type="dxa"/>
          </w:tcPr>
          <w:p w14:paraId="5870BB69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77D28641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 xml:space="preserve">van den Berg, Schumann M, Kraft K, Hoffmann W. Telemedicine and telecare for older patients-A systematic review. Maturitas. 2012;2:94-114. </w:t>
            </w:r>
          </w:p>
        </w:tc>
        <w:tc>
          <w:tcPr>
            <w:tcW w:w="4680" w:type="dxa"/>
          </w:tcPr>
          <w:p w14:paraId="62756705" w14:textId="77777777" w:rsidR="00902869" w:rsidRPr="003D3E08" w:rsidRDefault="00902869" w:rsidP="00242F67">
            <w:r>
              <w:t xml:space="preserve">Contra to protocol: included studies involving patients with other chronic diseases. Results pertaining to patients with diabetes were not reported separately </w:t>
            </w:r>
            <w:r w:rsidRPr="006079F3">
              <w:t>by outcome of interest</w:t>
            </w:r>
          </w:p>
        </w:tc>
      </w:tr>
      <w:tr w:rsidR="00902869" w14:paraId="055C5EDB" w14:textId="77777777" w:rsidTr="00242F67">
        <w:tc>
          <w:tcPr>
            <w:tcW w:w="1273" w:type="dxa"/>
          </w:tcPr>
          <w:p w14:paraId="48F6E7D7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328FB99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van Vugt M, de Wit M, Cleijne WH, Snoek FJ. Use of behavioral change techniques in web-based self-</w:t>
            </w:r>
            <w:r w:rsidRPr="00B277DA">
              <w:rPr>
                <w:rFonts w:cs="Segoe UI"/>
              </w:rPr>
              <w:lastRenderedPageBreak/>
              <w:t xml:space="preserve">management programs for type 2 diabetes patients: systematic review. J Med Internet Res. 2013;15(12):e279. </w:t>
            </w:r>
          </w:p>
        </w:tc>
        <w:tc>
          <w:tcPr>
            <w:tcW w:w="4680" w:type="dxa"/>
          </w:tcPr>
          <w:p w14:paraId="1648E3EB" w14:textId="77777777" w:rsidR="00902869" w:rsidRPr="003D3E08" w:rsidRDefault="00902869" w:rsidP="00242F67">
            <w:r>
              <w:lastRenderedPageBreak/>
              <w:t>Contra to protocol: did not focus on mHealth interventions</w:t>
            </w:r>
          </w:p>
        </w:tc>
      </w:tr>
      <w:tr w:rsidR="00902869" w14:paraId="764172B7" w14:textId="77777777" w:rsidTr="00242F67">
        <w:tc>
          <w:tcPr>
            <w:tcW w:w="1273" w:type="dxa"/>
          </w:tcPr>
          <w:p w14:paraId="43AF98AD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428109A0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B277DA">
              <w:rPr>
                <w:rFonts w:cs="Segoe UI"/>
              </w:rPr>
              <w:t>Verhoeven F, van G-P, Dijkstra K, Nijland N, Seydel E, Steehouder M. The contribution of teleconsultation and videoconferencing to diabetes care: a systematic literature review. J Med Internet Res. 2007;9:e37.</w:t>
            </w:r>
          </w:p>
          <w:p w14:paraId="6B5B24BA" w14:textId="77777777" w:rsidR="00902869" w:rsidRPr="00B277DA" w:rsidRDefault="00902869" w:rsidP="00242F67"/>
        </w:tc>
        <w:tc>
          <w:tcPr>
            <w:tcW w:w="4680" w:type="dxa"/>
          </w:tcPr>
          <w:p w14:paraId="229CD91A" w14:textId="77777777" w:rsidR="00902869" w:rsidRPr="003D3E08" w:rsidRDefault="00902869" w:rsidP="00242F67">
            <w:r>
              <w:t>Contra to protocol: i</w:t>
            </w:r>
            <w:r w:rsidRPr="00800AC1">
              <w:t xml:space="preserve">ncluded studies that involved gestational diabetes patients; study designs outside the scope of </w:t>
            </w:r>
            <w:r>
              <w:t>this ove</w:t>
            </w:r>
            <w:r w:rsidRPr="00800AC1">
              <w:t>r</w:t>
            </w:r>
            <w:r>
              <w:t xml:space="preserve">view (e.g. expert opinion); </w:t>
            </w:r>
            <w:r w:rsidRPr="00800AC1">
              <w:t>and telemedicine interventions</w:t>
            </w:r>
          </w:p>
        </w:tc>
      </w:tr>
      <w:tr w:rsidR="00902869" w14:paraId="573BABC4" w14:textId="77777777" w:rsidTr="00242F67">
        <w:tc>
          <w:tcPr>
            <w:tcW w:w="1273" w:type="dxa"/>
          </w:tcPr>
          <w:p w14:paraId="47DAC021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2E099053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Verhoeven F, Tanja-Dijkstra K, Nijland N, Eysenbach G, Gemert-Pijnen L. Asynchronous and synchronous teleconsultation for diabetes care: a systematic literature review (Structured abstract). Journal of Diabetes Science and Technology. 2010;4:666-84.</w:t>
            </w:r>
          </w:p>
        </w:tc>
        <w:tc>
          <w:tcPr>
            <w:tcW w:w="4680" w:type="dxa"/>
          </w:tcPr>
          <w:p w14:paraId="3FF28DEE" w14:textId="77777777" w:rsidR="00902869" w:rsidRPr="003D3E08" w:rsidRDefault="00902869" w:rsidP="00242F67">
            <w:r>
              <w:t>Contra to protocol: i</w:t>
            </w:r>
            <w:r w:rsidRPr="00800AC1">
              <w:t xml:space="preserve">ncluded studies that involved gestational diabetes patients; study designs outside the scope of </w:t>
            </w:r>
            <w:r>
              <w:t>this ove</w:t>
            </w:r>
            <w:r w:rsidRPr="00800AC1">
              <w:t>r</w:t>
            </w:r>
            <w:r>
              <w:t xml:space="preserve">view (e.g. expert opinion); </w:t>
            </w:r>
            <w:r w:rsidRPr="00800AC1">
              <w:t>and telemedicine interventions</w:t>
            </w:r>
          </w:p>
        </w:tc>
      </w:tr>
      <w:tr w:rsidR="00902869" w14:paraId="5A5EF937" w14:textId="77777777" w:rsidTr="00242F67">
        <w:tc>
          <w:tcPr>
            <w:tcW w:w="1273" w:type="dxa"/>
          </w:tcPr>
          <w:p w14:paraId="273962E9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F943CEA" w14:textId="77777777" w:rsidR="00902869" w:rsidRPr="00B277DA" w:rsidRDefault="00902869" w:rsidP="00242F67">
            <w:pPr>
              <w:autoSpaceDE w:val="0"/>
              <w:autoSpaceDN w:val="0"/>
              <w:adjustRightInd w:val="0"/>
            </w:pPr>
            <w:r w:rsidRPr="00B277DA">
              <w:rPr>
                <w:rFonts w:cs="Segoe UI"/>
                <w:szCs w:val="18"/>
              </w:rPr>
              <w:t xml:space="preserve">Wootton R. Twenty years of telemedicine in chronic disease management--an evidence synthesis. J Telemed Telecare. 2012;18:211-20. </w:t>
            </w:r>
          </w:p>
        </w:tc>
        <w:tc>
          <w:tcPr>
            <w:tcW w:w="4680" w:type="dxa"/>
          </w:tcPr>
          <w:p w14:paraId="54F1C6A8" w14:textId="77777777" w:rsidR="00902869" w:rsidRPr="003D3E08" w:rsidRDefault="00902869" w:rsidP="00242F67">
            <w:r>
              <w:t>Contra to protocol: not a systematic review</w:t>
            </w:r>
          </w:p>
        </w:tc>
      </w:tr>
      <w:tr w:rsidR="00902869" w14:paraId="1030BD50" w14:textId="77777777" w:rsidTr="00242F67">
        <w:tc>
          <w:tcPr>
            <w:tcW w:w="1273" w:type="dxa"/>
          </w:tcPr>
          <w:p w14:paraId="088B9930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6E80709F" w14:textId="77777777" w:rsidR="00902869" w:rsidRPr="00B277DA" w:rsidRDefault="00902869" w:rsidP="00242F67">
            <w:pPr>
              <w:autoSpaceDE w:val="0"/>
              <w:autoSpaceDN w:val="0"/>
              <w:adjustRightInd w:val="0"/>
              <w:rPr>
                <w:rFonts w:cs="Segoe UI"/>
                <w:szCs w:val="18"/>
              </w:rPr>
            </w:pPr>
            <w:r w:rsidRPr="00B277DA">
              <w:rPr>
                <w:rFonts w:cs="Segoe UI"/>
                <w:szCs w:val="18"/>
              </w:rPr>
              <w:t>Wu L, Forbes A, Griffiths P, Milligan P, While A. Telephone follow-up to improve glycaemic control in patients with Type 2 diabetes: Systematic review and meta-analysis of controlled trials. Diabet Med. 2010;27:1217-25.</w:t>
            </w:r>
          </w:p>
        </w:tc>
        <w:tc>
          <w:tcPr>
            <w:tcW w:w="4680" w:type="dxa"/>
          </w:tcPr>
          <w:p w14:paraId="506D67B7" w14:textId="77777777" w:rsidR="00902869" w:rsidRDefault="00902869" w:rsidP="00242F67">
            <w:r>
              <w:t>Contra to protocol: did not focus on mHealth interventions</w:t>
            </w:r>
          </w:p>
        </w:tc>
      </w:tr>
      <w:tr w:rsidR="00902869" w14:paraId="1733ABAF" w14:textId="77777777" w:rsidTr="00242F67">
        <w:tc>
          <w:tcPr>
            <w:tcW w:w="1273" w:type="dxa"/>
          </w:tcPr>
          <w:p w14:paraId="38DB53C5" w14:textId="77777777" w:rsidR="00902869" w:rsidRPr="001A144F" w:rsidRDefault="00902869" w:rsidP="00242F6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</w:p>
        </w:tc>
        <w:tc>
          <w:tcPr>
            <w:tcW w:w="5652" w:type="dxa"/>
          </w:tcPr>
          <w:p w14:paraId="51297EC3" w14:textId="77777777" w:rsidR="00902869" w:rsidRPr="00B277DA" w:rsidRDefault="00902869" w:rsidP="00242F67">
            <w:r w:rsidRPr="00B277DA">
              <w:rPr>
                <w:rFonts w:cs="Segoe UI"/>
                <w:szCs w:val="18"/>
              </w:rPr>
              <w:t>Zhai YK, Zhu WJ, Cai YL, Sun DX, Zhao J. Clinical- and cost-effectiveness of telemedicine in type 2 diabetes mellitus: A systematic review and meta-analysis. Medicine (United States). 2014;93(28):e312.</w:t>
            </w:r>
          </w:p>
        </w:tc>
        <w:tc>
          <w:tcPr>
            <w:tcW w:w="4680" w:type="dxa"/>
          </w:tcPr>
          <w:p w14:paraId="3FF0E2A5" w14:textId="77777777" w:rsidR="00902869" w:rsidRDefault="00902869" w:rsidP="00242F67">
            <w:r>
              <w:t>Contra to protocol: included non-mHealth intervention studies. Results were not analyzed separately for the mHealth interventions</w:t>
            </w:r>
          </w:p>
        </w:tc>
      </w:tr>
    </w:tbl>
    <w:p w14:paraId="5A8DCCF4" w14:textId="77777777" w:rsidR="00902869" w:rsidRDefault="00902869"/>
    <w:sectPr w:rsidR="00902869" w:rsidSect="001A14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C1AB2"/>
    <w:multiLevelType w:val="hybridMultilevel"/>
    <w:tmpl w:val="9356E666"/>
    <w:lvl w:ilvl="0" w:tplc="7C62561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45E06"/>
    <w:multiLevelType w:val="hybridMultilevel"/>
    <w:tmpl w:val="2284AB82"/>
    <w:lvl w:ilvl="0" w:tplc="1AEC31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783FB4"/>
    <w:multiLevelType w:val="hybridMultilevel"/>
    <w:tmpl w:val="4D2CECCE"/>
    <w:lvl w:ilvl="0" w:tplc="0B1230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136"/>
    <w:rsid w:val="00011453"/>
    <w:rsid w:val="00067CB4"/>
    <w:rsid w:val="00097769"/>
    <w:rsid w:val="000A3915"/>
    <w:rsid w:val="000B11D4"/>
    <w:rsid w:val="000B4914"/>
    <w:rsid w:val="000D0E67"/>
    <w:rsid w:val="001437EB"/>
    <w:rsid w:val="00157C06"/>
    <w:rsid w:val="00166084"/>
    <w:rsid w:val="001836AE"/>
    <w:rsid w:val="001A144F"/>
    <w:rsid w:val="001A18EE"/>
    <w:rsid w:val="001F45D9"/>
    <w:rsid w:val="00202E5A"/>
    <w:rsid w:val="00234EC5"/>
    <w:rsid w:val="00290ECF"/>
    <w:rsid w:val="002E6762"/>
    <w:rsid w:val="00316E94"/>
    <w:rsid w:val="0032539C"/>
    <w:rsid w:val="00334B67"/>
    <w:rsid w:val="00355C3D"/>
    <w:rsid w:val="003D421D"/>
    <w:rsid w:val="003E1682"/>
    <w:rsid w:val="00403230"/>
    <w:rsid w:val="004427EB"/>
    <w:rsid w:val="004673AF"/>
    <w:rsid w:val="00485129"/>
    <w:rsid w:val="00502412"/>
    <w:rsid w:val="00520245"/>
    <w:rsid w:val="00523647"/>
    <w:rsid w:val="005277CC"/>
    <w:rsid w:val="00536D49"/>
    <w:rsid w:val="00551954"/>
    <w:rsid w:val="0055253E"/>
    <w:rsid w:val="00561878"/>
    <w:rsid w:val="00563A0A"/>
    <w:rsid w:val="005720D9"/>
    <w:rsid w:val="00597C1D"/>
    <w:rsid w:val="005A4136"/>
    <w:rsid w:val="005B4839"/>
    <w:rsid w:val="006004CD"/>
    <w:rsid w:val="006079F3"/>
    <w:rsid w:val="00620BDA"/>
    <w:rsid w:val="0063008C"/>
    <w:rsid w:val="0065166D"/>
    <w:rsid w:val="00652EB5"/>
    <w:rsid w:val="00671721"/>
    <w:rsid w:val="00677A4E"/>
    <w:rsid w:val="006D2CF1"/>
    <w:rsid w:val="006D6F7E"/>
    <w:rsid w:val="006F386C"/>
    <w:rsid w:val="00772A1E"/>
    <w:rsid w:val="00793A6E"/>
    <w:rsid w:val="007B342E"/>
    <w:rsid w:val="007B50EC"/>
    <w:rsid w:val="007B7FDA"/>
    <w:rsid w:val="007E277A"/>
    <w:rsid w:val="00800AC1"/>
    <w:rsid w:val="008065B3"/>
    <w:rsid w:val="0082689A"/>
    <w:rsid w:val="0083724B"/>
    <w:rsid w:val="0086446B"/>
    <w:rsid w:val="008E2025"/>
    <w:rsid w:val="00902620"/>
    <w:rsid w:val="00902869"/>
    <w:rsid w:val="00923651"/>
    <w:rsid w:val="0092564B"/>
    <w:rsid w:val="00937104"/>
    <w:rsid w:val="00957B2F"/>
    <w:rsid w:val="00961883"/>
    <w:rsid w:val="00986411"/>
    <w:rsid w:val="00991AE4"/>
    <w:rsid w:val="00995111"/>
    <w:rsid w:val="00A372E3"/>
    <w:rsid w:val="00A50A42"/>
    <w:rsid w:val="00A519A2"/>
    <w:rsid w:val="00A71038"/>
    <w:rsid w:val="00A86747"/>
    <w:rsid w:val="00AD0C31"/>
    <w:rsid w:val="00AE06AB"/>
    <w:rsid w:val="00AE449C"/>
    <w:rsid w:val="00B113B2"/>
    <w:rsid w:val="00B1253A"/>
    <w:rsid w:val="00B1397B"/>
    <w:rsid w:val="00B25FA5"/>
    <w:rsid w:val="00B277DA"/>
    <w:rsid w:val="00BA66CA"/>
    <w:rsid w:val="00BB537E"/>
    <w:rsid w:val="00BC2920"/>
    <w:rsid w:val="00BF0FAE"/>
    <w:rsid w:val="00C23DB0"/>
    <w:rsid w:val="00C26201"/>
    <w:rsid w:val="00C43104"/>
    <w:rsid w:val="00C66B1E"/>
    <w:rsid w:val="00C95B8C"/>
    <w:rsid w:val="00D72525"/>
    <w:rsid w:val="00DB0C98"/>
    <w:rsid w:val="00DD7930"/>
    <w:rsid w:val="00E248F9"/>
    <w:rsid w:val="00E3659C"/>
    <w:rsid w:val="00EB4453"/>
    <w:rsid w:val="00EB7745"/>
    <w:rsid w:val="00F06C95"/>
    <w:rsid w:val="00F21D77"/>
    <w:rsid w:val="00F47106"/>
    <w:rsid w:val="00F7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09FE"/>
  <w15:chartTrackingRefBased/>
  <w15:docId w15:val="{B358457F-C720-4FAC-9F3D-5A18D440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1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4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4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44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A144F"/>
    <w:pPr>
      <w:ind w:left="720"/>
      <w:contextualSpacing/>
    </w:pPr>
  </w:style>
  <w:style w:type="paragraph" w:customStyle="1" w:styleId="Default">
    <w:name w:val="Default"/>
    <w:rsid w:val="003E168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98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47106"/>
  </w:style>
  <w:style w:type="character" w:customStyle="1" w:styleId="journaltitle">
    <w:name w:val="journaltitle"/>
    <w:basedOn w:val="DefaultParagraphFont"/>
    <w:rsid w:val="006D6F7E"/>
  </w:style>
  <w:style w:type="character" w:customStyle="1" w:styleId="vol">
    <w:name w:val="vol"/>
    <w:basedOn w:val="DefaultParagraphFont"/>
    <w:rsid w:val="006D6F7E"/>
  </w:style>
  <w:style w:type="character" w:customStyle="1" w:styleId="pagefirst">
    <w:name w:val="pagefirst"/>
    <w:basedOn w:val="DefaultParagraphFont"/>
    <w:rsid w:val="006D6F7E"/>
  </w:style>
  <w:style w:type="character" w:customStyle="1" w:styleId="pagelast">
    <w:name w:val="pagelast"/>
    <w:basedOn w:val="DefaultParagraphFont"/>
    <w:rsid w:val="006D6F7E"/>
  </w:style>
  <w:style w:type="character" w:customStyle="1" w:styleId="pubyear">
    <w:name w:val="pubyear"/>
    <w:basedOn w:val="DefaultParagraphFont"/>
    <w:rsid w:val="006D6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0</TotalTime>
  <Pages>10</Pages>
  <Words>3299</Words>
  <Characters>18806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Chicago</Company>
  <LinksUpToDate>false</LinksUpToDate>
  <CharactersWithSpaces>2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siou, Spyridon</dc:creator>
  <cp:keywords/>
  <dc:description/>
  <cp:lastModifiedBy>Kitsiou, Spyridon</cp:lastModifiedBy>
  <cp:revision>83</cp:revision>
  <dcterms:created xsi:type="dcterms:W3CDTF">2015-09-21T16:15:00Z</dcterms:created>
  <dcterms:modified xsi:type="dcterms:W3CDTF">2016-10-22T00:39:00Z</dcterms:modified>
</cp:coreProperties>
</file>